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CDC0" w14:textId="5948B114" w:rsidR="00DD411C" w:rsidRPr="00AC3177" w:rsidRDefault="00133437" w:rsidP="00133437">
      <w:pPr>
        <w:pStyle w:val="Heading1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Supplementary Information</w:t>
      </w:r>
    </w:p>
    <w:p w14:paraId="192A97AC" w14:textId="201108AD" w:rsidR="00DD411C" w:rsidRPr="00AC3177" w:rsidRDefault="00133437" w:rsidP="00561BE0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is Supplement contains the eMethods, the specimen and organism dictionaries, the full organism and susceptibility tables, sensitivity analyses, and the model card for the anticipatability probe.</w:t>
      </w:r>
    </w:p>
    <w:p w14:paraId="120970E9" w14:textId="77777777" w:rsidR="00DD411C" w:rsidRPr="00AC3177" w:rsidRDefault="00133437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eMethods</w:t>
      </w:r>
    </w:p>
    <w:p w14:paraId="0F3D62CE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1. Data source</w:t>
      </w:r>
    </w:p>
    <w:p w14:paraId="66BFFF9D" w14:textId="73889B04" w:rsidR="00DD411C" w:rsidRPr="00AC3177" w:rsidRDefault="00133437" w:rsidP="00561BE0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IMIC-IV version 3.1 is a de-identified relational database derived from the electronic health record of a single US academic medical center, covering admissions from 2008 to 2022, released by the Laboratory for Computational Physiology and distributed through PhysioNet under a credentialed data use agreement. Dates are independently shifted per patient into the future to preserve de-identification, so intervals within a patient are preserved but calendar time and time of day across patients are not interpretable. This analysis used the hosp module (admissions, patients, diagnoses_icd, procedures_icd, microbiologyevents, labevents) and the icu module (icustays).</w:t>
      </w:r>
    </w:p>
    <w:p w14:paraId="6EBE1E65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2. Cohort construction</w:t>
      </w:r>
    </w:p>
    <w:p w14:paraId="0EA10C45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pisodes were hospital admissions (hadm_id) carrying at least one qualifying ICD-9 or ICD-10</w:t>
      </w:r>
    </w:p>
    <w:p w14:paraId="5360650B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agnosis in any position. Diagnostic code prefixes were: prosthetic joint infection (internal</w:t>
      </w:r>
    </w:p>
    <w:p w14:paraId="2E65BD90" w14:textId="6C67D83E" w:rsidR="00DD411C" w:rsidRPr="00AC3177" w:rsidRDefault="00133437" w:rsidP="00B50FD8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joint prosthesis), ICD-9 996.66, ICD-10 T84.5; other internal orthopedic device infection, ICD-9 996.67, ICD-10 T84.6 and T84.7; native osteomyelitis, ICD-9 730, ICD-10 M86. Episodes with both prosthetic joint infection and osteomyelitis codes (n = 97) were assigned to prosthetic joint infection for the primary contrast and analyzed separately in sensitivity testing. The analytic cohort for the organism-spectrum and no-growth aims was restricted to episodes with at least one deep musculoskeletal culture specimen (n = 3560; the culture-sampled subpopulation, 46% of coded episodes).</w:t>
      </w:r>
    </w:p>
    <w:p w14:paraId="1025F8BC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3. Specimen and organism classification</w:t>
      </w:r>
    </w:p>
    <w:p w14:paraId="1BC3F959" w14:textId="7BB0F189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pecimens were classified from spec_type_desc into source categories (Table S 2). The three deep</w:t>
      </w:r>
    </w:p>
    <w:p w14:paraId="5ACD81B3" w14:textId="008097FB" w:rsidR="00DD411C" w:rsidRPr="00AC3177" w:rsidRDefault="00133437" w:rsidP="00AC317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usculoskeletal categories (deep tissue or bone; synovial or joint fluid; implant sonication or foreign body) formed the primary analytic set. A culture test was identified from test_name (any bacterial or fungal culture; serology, antigen, toxin, viral, and smear-only assays were excluded). Organism names (org_name) were normalized with a version-controlled dictionary (Table S 3) to species and to broad groups (gram-positive, gram-negative, anaerobe, fungal, mycobacterial). Administrative and viral-antigen strings were treated as non-organisms. Low-resolution morphotype results (for example, "mixed bacterial flora," "gram-negative rods") were counted as growth for the culture-positive determination but were not counted as speciated isolates and did not contribute to the polymicrobial species count.</w:t>
      </w:r>
    </w:p>
    <w:p w14:paraId="18F5A658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4. Measure definitions</w:t>
      </w:r>
    </w:p>
    <w:p w14:paraId="13E4AD66" w14:textId="3E0F2E8B" w:rsidR="00DD411C" w:rsidRPr="00AC3177" w:rsidRDefault="005F7A92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easure definitions (culture-positive, no-growth, polymicrobial, methicillin-resistant </w:t>
      </w:r>
      <w:r>
        <w:rPr>
          <w:rFonts w:asciiTheme="majorBidi" w:hAnsiTheme="majorBidi" w:cstheme="majorBidi"/>
          <w:i/>
        </w:rPr>
        <w:t>S. aureus</w:t>
      </w:r>
      <w:r>
        <w:rPr>
          <w:rFonts w:asciiTheme="majorBidi" w:hAnsiTheme="majorBidi" w:cstheme="majorBidi"/>
        </w:rPr>
        <w:t>, and diagnostic intensity) are as in the main-text Methods. Agent-level resistance was computed among isolates with an interpretable susceptibility result (susceptible, intermediate, or resistant), with only "resistant" counted in the numerator.</w:t>
      </w:r>
    </w:p>
    <w:p w14:paraId="46DCE437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5. Statistical detail</w:t>
      </w:r>
    </w:p>
    <w:p w14:paraId="232BFABB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oportions carry exact Clopper-Pearson 95% CIs (statsmodels proportion_confint, method="beta").</w:t>
      </w:r>
    </w:p>
    <w:p w14:paraId="693EAF39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ategorical differences used the χ² test with the Cramér V effect size; count distributions used the</w:t>
      </w:r>
    </w:p>
    <w:p w14:paraId="24D50F00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Kruskal-Wallis test with epsilon-squared = (H − k + 1)/(n − k). Multivariable logistic regression</w:t>
      </w:r>
    </w:p>
    <w:p w14:paraId="1CAD3F0E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statsmodels) estimated adjusted odds ratios with 95% CIs for no-growth and polymicrobial</w:t>
      </w:r>
    </w:p>
    <w:p w14:paraId="3D58BD93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nfection, with covariates age band, sex, race group, insurance category, and infection type. The</w:t>
      </w:r>
    </w:p>
    <w:p w14:paraId="106D80CE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njamini-Hochberg procedure controlled the false discovery rate within each variation model's</w:t>
      </w:r>
    </w:p>
    <w:p w14:paraId="16198A45" w14:textId="744D72B0" w:rsidR="00DD411C" w:rsidRPr="00AC3177" w:rsidRDefault="00133437" w:rsidP="00AC317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covariate family (the no-growth model and the polymicrobial model, corrected separately); logistic models used cluster-robust (sandwich) standard errors on subject_id. Omnibus chi-square and Kruskal-Wallis tests are reported descriptively.</w:t>
      </w:r>
    </w:p>
    <w:p w14:paraId="6CDA34B5" w14:textId="77777777" w:rsidR="00DD411C" w:rsidRPr="00AC3177" w:rsidRDefault="00133437" w:rsidP="00133437">
      <w:pPr>
        <w:pStyle w:val="Heading3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6. Model card (anticipatability probe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33437" w:rsidRPr="00AC3177" w14:paraId="0B4EB84A" w14:textId="77777777" w:rsidTr="0013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A24F413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eld</w:t>
            </w:r>
          </w:p>
        </w:tc>
        <w:tc>
          <w:tcPr>
            <w:tcW w:w="4320" w:type="dxa"/>
          </w:tcPr>
          <w:p w14:paraId="46B43B2B" w14:textId="77777777" w:rsidR="00DD411C" w:rsidRPr="00AC3177" w:rsidRDefault="00133437" w:rsidP="001334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e</w:t>
            </w:r>
          </w:p>
        </w:tc>
      </w:tr>
      <w:tr w:rsidR="00133437" w:rsidRPr="00AC3177" w14:paraId="67FFFA06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00B64A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rpose</w:t>
            </w:r>
          </w:p>
        </w:tc>
        <w:tc>
          <w:tcPr>
            <w:tcW w:w="4320" w:type="dxa"/>
          </w:tcPr>
          <w:p w14:paraId="445E12B1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surement probe: how well is deep-specimen no-growth anticipated from routine structured data (not a deployable tool)</w:t>
            </w:r>
          </w:p>
        </w:tc>
      </w:tr>
      <w:tr w:rsidR="00133437" w:rsidRPr="00AC3177" w14:paraId="33F7594A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2279D55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4320" w:type="dxa"/>
          </w:tcPr>
          <w:p w14:paraId="24CBA7F6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pisode-level deep-specimen no-growth (all deep specimens no growth)</w:t>
            </w:r>
          </w:p>
        </w:tc>
      </w:tr>
      <w:tr w:rsidR="00133437" w:rsidRPr="00AC3177" w14:paraId="03F14683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3294C51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4320" w:type="dxa"/>
          </w:tcPr>
          <w:p w14:paraId="5261907F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pisodes with &gt;=1 deep MSK culture (n = 3560; 21.4% episode-level no-growth)</w:t>
            </w:r>
          </w:p>
        </w:tc>
      </w:tr>
      <w:tr w:rsidR="00133437" w:rsidRPr="00AC3177" w14:paraId="49AA5D0A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A2AB20E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M1</w:t>
            </w:r>
          </w:p>
        </w:tc>
        <w:tc>
          <w:tcPr>
            <w:tcW w:w="4320" w:type="dxa"/>
          </w:tcPr>
          <w:p w14:paraId="32FDB235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gistic regression; features: infection type, deep source-category flags, age, sex, race group, insurance</w:t>
            </w:r>
          </w:p>
        </w:tc>
      </w:tr>
      <w:tr w:rsidR="00133437" w:rsidRPr="00AC3177" w14:paraId="7213B3FA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7C034E8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M2</w:t>
            </w:r>
          </w:p>
        </w:tc>
        <w:tc>
          <w:tcPr>
            <w:tcW w:w="4320" w:type="dxa"/>
          </w:tcPr>
          <w:p w14:paraId="13BA6DD1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1 + white blood cell count, C-reactive protein, erythrocyte sedimentation rate, albumin, neutrophil percentage (log-transformed where skewed; informative-missingness indicators)</w:t>
            </w:r>
          </w:p>
        </w:tc>
      </w:tr>
      <w:tr w:rsidR="00133437" w:rsidRPr="00AC3177" w14:paraId="7D14C5D2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8EC81D7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processing</w:t>
            </w:r>
          </w:p>
        </w:tc>
        <w:tc>
          <w:tcPr>
            <w:tcW w:w="4320" w:type="dxa"/>
          </w:tcPr>
          <w:p w14:paraId="243E1768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an imputation, standardization (StandardScaler)</w:t>
            </w:r>
          </w:p>
        </w:tc>
      </w:tr>
      <w:tr w:rsidR="00133437" w:rsidRPr="00AC3177" w14:paraId="27E01B79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0F60FB6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idation</w:t>
            </w:r>
          </w:p>
        </w:tc>
        <w:tc>
          <w:tcPr>
            <w:tcW w:w="4320" w:type="dxa"/>
          </w:tcPr>
          <w:p w14:paraId="1AC58DDD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-fold stratified, patient-grouped cross-validation on subject_id (no patient split across folds); CV seed 42, bootstrap seed </w:t>
            </w:r>
            <w:r>
              <w:rPr>
                <w:rFonts w:asciiTheme="majorBidi" w:hAnsiTheme="majorBidi" w:cstheme="majorBidi"/>
              </w:rPr>
              <w:lastRenderedPageBreak/>
              <w:t>20260702</w:t>
            </w:r>
          </w:p>
        </w:tc>
      </w:tr>
      <w:tr w:rsidR="00133437" w:rsidRPr="00AC3177" w14:paraId="0828A6A1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B8AAFAC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Metrics</w:t>
            </w:r>
          </w:p>
        </w:tc>
        <w:tc>
          <w:tcPr>
            <w:tcW w:w="4320" w:type="dxa"/>
          </w:tcPr>
          <w:p w14:paraId="72823498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UROC with 2000-sample bootstrap 95% CI; Brier score; paired bootstrap for the M2 − M1 difference</w:t>
            </w:r>
          </w:p>
        </w:tc>
      </w:tr>
      <w:tr w:rsidR="00133437" w:rsidRPr="00AC3177" w14:paraId="3A1B51A0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A8D2843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ult</w:t>
            </w:r>
          </w:p>
        </w:tc>
        <w:tc>
          <w:tcPr>
            <w:tcW w:w="4320" w:type="dxa"/>
          </w:tcPr>
          <w:p w14:paraId="344E478A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1 AUROC 0.625 (0.602-0.649); M2 AUROC 0.653 (0.631-0.676); Δ 0.028 (0.015-0.043)</w:t>
            </w:r>
          </w:p>
        </w:tc>
      </w:tr>
      <w:tr w:rsidR="00133437" w:rsidRPr="00AC3177" w14:paraId="2565BED1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5172E75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 (M2b)</w:t>
            </w:r>
          </w:p>
        </w:tc>
        <w:tc>
          <w:tcPr>
            <w:tcW w:w="4320" w:type="dxa"/>
          </w:tcPr>
          <w:p w14:paraId="255E1559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1 + WBC/CRP/neutrophil only (dropping ESR and albumin): AUROC 0.643 (0.619-0.665)</w:t>
            </w:r>
          </w:p>
        </w:tc>
      </w:tr>
      <w:tr w:rsidR="00133437" w:rsidRPr="00AC3177" w14:paraId="6BCFEFC8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B561657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lete-case (all markers measured, n = 323)</w:t>
            </w:r>
          </w:p>
        </w:tc>
        <w:tc>
          <w:tcPr>
            <w:tcW w:w="4320" w:type="dxa"/>
          </w:tcPr>
          <w:p w14:paraId="40A3ED35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1 AUROC 0.48; M2 AUROC 0.56</w:t>
            </w:r>
          </w:p>
        </w:tc>
      </w:tr>
      <w:tr w:rsidR="00133437" w:rsidRPr="00AC3177" w14:paraId="7DBE0F70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32EAA38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cluded feature</w:t>
            </w:r>
          </w:p>
        </w:tc>
        <w:tc>
          <w:tcPr>
            <w:tcW w:w="4320" w:type="dxa"/>
          </w:tcPr>
          <w:p w14:paraId="5044E2CF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cimen count (definitionally tied to the all-negative outcome)</w:t>
            </w:r>
          </w:p>
        </w:tc>
      </w:tr>
      <w:tr w:rsidR="00133437" w:rsidRPr="00AC3177" w14:paraId="4AD5755E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F633FA2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rker missingness</w:t>
            </w:r>
          </w:p>
        </w:tc>
        <w:tc>
          <w:tcPr>
            <w:tcW w:w="4320" w:type="dxa"/>
          </w:tcPr>
          <w:p w14:paraId="1D8D251C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C 0.7%, C-reactive protein 38%, ESR 76%, albumin 57%, neutrophil % 38%</w:t>
            </w:r>
          </w:p>
        </w:tc>
      </w:tr>
      <w:tr w:rsidR="00133437" w:rsidRPr="00AC3177" w14:paraId="7314100C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A047AF3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ftware</w:t>
            </w:r>
          </w:p>
        </w:tc>
        <w:tc>
          <w:tcPr>
            <w:tcW w:w="4320" w:type="dxa"/>
          </w:tcPr>
          <w:p w14:paraId="18EDBA62" w14:textId="77777777" w:rsidR="00DD411C" w:rsidRPr="00AC3177" w:rsidRDefault="00133437" w:rsidP="00133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ython 3.14; scikit-learn 1.9; statsmodels 0.14; scipy 1.17</w:t>
            </w:r>
          </w:p>
        </w:tc>
      </w:tr>
      <w:tr w:rsidR="00133437" w:rsidRPr="00AC3177" w14:paraId="3FDB2DBA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3B8A361" w14:textId="77777777" w:rsidR="00DD411C" w:rsidRPr="00AC3177" w:rsidRDefault="00133437" w:rsidP="0013343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ernal validation</w:t>
            </w:r>
          </w:p>
        </w:tc>
        <w:tc>
          <w:tcPr>
            <w:tcW w:w="4320" w:type="dxa"/>
          </w:tcPr>
          <w:p w14:paraId="3D60A65E" w14:textId="77777777" w:rsidR="00DD411C" w:rsidRPr="00AC3177" w:rsidRDefault="00133437" w:rsidP="00133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</w:tbl>
    <w:p w14:paraId="567620A5" w14:textId="77777777" w:rsidR="00DD411C" w:rsidRPr="00AC3177" w:rsidRDefault="00DD411C" w:rsidP="00133437">
      <w:pPr>
        <w:spacing w:after="0" w:line="480" w:lineRule="auto"/>
        <w:rPr>
          <w:rFonts w:asciiTheme="majorBidi" w:hAnsiTheme="majorBidi" w:cstheme="majorBidi"/>
        </w:rPr>
      </w:pPr>
    </w:p>
    <w:p w14:paraId="25199FB0" w14:textId="77777777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0CCF3F3F" w14:textId="73C70CA8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1. STROBE/RECORD checklist</w:t>
      </w:r>
    </w:p>
    <w:p w14:paraId="05BA1D8C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 completed STROBE checklist for cross-sectional studies, extended with the RECORD items for routinely collected health data, is provided as a separate file with the submission package (STROBE-RECORD_checklist.docx), with each item cross-referenced to the relevant section of the manuscript and this Supplement.</w:t>
      </w:r>
    </w:p>
    <w:p w14:paraId="2243C1D9" w14:textId="7697F904" w:rsidR="00DD411C" w:rsidRPr="00AC3177" w:rsidRDefault="00AC3177" w:rsidP="00AC317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outinely collected health data, is provided with the submission package. Key RECORD items: the code lists used to define the population (eMethods 2), the validation of those codes (not performed; cohort framed as code-defined), the data-cleaning and linkage steps (eMethods 2-3), and the database governance and access (eMethods 1).</w:t>
      </w:r>
    </w:p>
    <w:p w14:paraId="572B9C92" w14:textId="77777777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1C706E69" w14:textId="70E09EE3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2. Specimen source taxonom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133437" w:rsidRPr="00AC3177" w14:paraId="703691CE" w14:textId="77777777" w:rsidTr="0013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0487E0D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urce category</w:t>
            </w:r>
          </w:p>
        </w:tc>
        <w:tc>
          <w:tcPr>
            <w:tcW w:w="2880" w:type="dxa"/>
          </w:tcPr>
          <w:p w14:paraId="18186C47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c_type_desc members (case-insensitive)</w:t>
            </w:r>
          </w:p>
        </w:tc>
        <w:tc>
          <w:tcPr>
            <w:tcW w:w="2880" w:type="dxa"/>
          </w:tcPr>
          <w:p w14:paraId="7BFE9211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ep MSK</w:t>
            </w:r>
          </w:p>
        </w:tc>
      </w:tr>
      <w:tr w:rsidR="00133437" w:rsidRPr="00AC3177" w14:paraId="2894B38D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8480F2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ep tissue or bone</w:t>
            </w:r>
          </w:p>
        </w:tc>
        <w:tc>
          <w:tcPr>
            <w:tcW w:w="2880" w:type="dxa"/>
          </w:tcPr>
          <w:p w14:paraId="0E53C086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SSUE, BONE, BIOPSY (BONE MARROW excluded to "other")</w:t>
            </w:r>
          </w:p>
        </w:tc>
        <w:tc>
          <w:tcPr>
            <w:tcW w:w="2880" w:type="dxa"/>
          </w:tcPr>
          <w:p w14:paraId="3E0D8ADA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33437" w:rsidRPr="00AC3177" w14:paraId="2171CAAC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B8E057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ynovial or joint fluid</w:t>
            </w:r>
          </w:p>
        </w:tc>
        <w:tc>
          <w:tcPr>
            <w:tcW w:w="2880" w:type="dxa"/>
          </w:tcPr>
          <w:p w14:paraId="2E836BAF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OINT FLUID, PROSTHETIC JOINT FLUID, SYNOVIAL</w:t>
            </w:r>
          </w:p>
        </w:tc>
        <w:tc>
          <w:tcPr>
            <w:tcW w:w="2880" w:type="dxa"/>
          </w:tcPr>
          <w:p w14:paraId="02C6D8A4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33437" w:rsidRPr="00AC3177" w14:paraId="2CA34DC2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78D9B7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lant sonication or foreign body</w:t>
            </w:r>
          </w:p>
        </w:tc>
        <w:tc>
          <w:tcPr>
            <w:tcW w:w="2880" w:type="dxa"/>
          </w:tcPr>
          <w:p w14:paraId="284518EC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REIGN BODY, Sonication culture (prosthetic joint), Foreign Body - Sonication Culture</w:t>
            </w:r>
          </w:p>
        </w:tc>
        <w:tc>
          <w:tcPr>
            <w:tcW w:w="2880" w:type="dxa"/>
          </w:tcPr>
          <w:p w14:paraId="7DD9EE99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33437" w:rsidRPr="00AC3177" w14:paraId="6B139E83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FEACDCB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scess or deep fluid</w:t>
            </w:r>
          </w:p>
        </w:tc>
        <w:tc>
          <w:tcPr>
            <w:tcW w:w="2880" w:type="dxa"/>
          </w:tcPr>
          <w:p w14:paraId="3DE58EB5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SCESS, FLUID (other), Fluid received in blood-culture bottles, FLUID CULTURE</w:t>
            </w:r>
          </w:p>
        </w:tc>
        <w:tc>
          <w:tcPr>
            <w:tcW w:w="2880" w:type="dxa"/>
          </w:tcPr>
          <w:p w14:paraId="2AA084CE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 only</w:t>
            </w:r>
          </w:p>
        </w:tc>
      </w:tr>
      <w:tr w:rsidR="00133437" w:rsidRPr="00AC3177" w14:paraId="23854C17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B4F2F6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erficial swab</w:t>
            </w:r>
          </w:p>
        </w:tc>
        <w:tc>
          <w:tcPr>
            <w:tcW w:w="2880" w:type="dxa"/>
          </w:tcPr>
          <w:p w14:paraId="3AD9AC72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WAB, Staph aureus swab, FOOT CULTURE</w:t>
            </w:r>
          </w:p>
        </w:tc>
        <w:tc>
          <w:tcPr>
            <w:tcW w:w="2880" w:type="dxa"/>
          </w:tcPr>
          <w:p w14:paraId="4BB96C87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</w:tr>
      <w:tr w:rsidR="00133437" w:rsidRPr="00AC3177" w14:paraId="58C06D97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BC4C80D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2880" w:type="dxa"/>
          </w:tcPr>
          <w:p w14:paraId="573B6F51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CULTURE (all bottle types)</w:t>
            </w:r>
          </w:p>
        </w:tc>
        <w:tc>
          <w:tcPr>
            <w:tcW w:w="2880" w:type="dxa"/>
          </w:tcPr>
          <w:p w14:paraId="1E2A530A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</w:tr>
      <w:tr w:rsidR="00133437" w:rsidRPr="00AC3177" w14:paraId="2679DF7F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391438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880" w:type="dxa"/>
          </w:tcPr>
          <w:p w14:paraId="4DC9846E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RINE, SPUTUM, STOOL, RESPIRATORY, screens, serology</w:t>
            </w:r>
          </w:p>
        </w:tc>
        <w:tc>
          <w:tcPr>
            <w:tcW w:w="2880" w:type="dxa"/>
          </w:tcPr>
          <w:p w14:paraId="46EA52DE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</w:tr>
    </w:tbl>
    <w:p w14:paraId="0615CC2A" w14:textId="34FC0C32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</w:p>
    <w:p w14:paraId="4171BD24" w14:textId="4B792397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3. Organism dictionary (summary)</w:t>
      </w:r>
    </w:p>
    <w:p w14:paraId="09808784" w14:textId="75129E0E" w:rsidR="00DD411C" w:rsidRPr="00AC3177" w:rsidRDefault="00133437" w:rsidP="00AC317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complete rule set is version-controlled in code/org_map.py. Broad groups: gram-positive (staphylococci [</w:t>
      </w:r>
      <w:r>
        <w:rPr>
          <w:rFonts w:asciiTheme="majorBidi" w:hAnsiTheme="majorBidi" w:cstheme="majorBidi"/>
          <w:i/>
        </w:rPr>
        <w:t>S. aureus</w:t>
      </w:r>
      <w:r>
        <w:rPr>
          <w:rFonts w:asciiTheme="majorBidi" w:hAnsiTheme="majorBidi" w:cstheme="majorBidi"/>
        </w:rPr>
        <w:t xml:space="preserve">; coagulase-negative staphylococci], streptococci, enterococci, corynebacteria and other gram-positive rods), gram-negative (Enterobacterales and non-fermenters including </w:t>
      </w:r>
      <w:r>
        <w:rPr>
          <w:rFonts w:asciiTheme="majorBidi" w:hAnsiTheme="majorBidi" w:cstheme="majorBidi"/>
          <w:i/>
        </w:rPr>
        <w:t>Pseudomonas</w: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i/>
        </w:rPr>
        <w:t>Acinetobacter</w: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i/>
        </w:rPr>
        <w:t>Stenotrophomonas</w:t>
      </w:r>
      <w:r>
        <w:rPr>
          <w:rFonts w:asciiTheme="majorBidi" w:hAnsiTheme="majorBidi" w:cstheme="majorBidi"/>
        </w:rPr>
        <w:t xml:space="preserve">), anaerobes (Bacteroides, Prevotella, Clostridium, anaerobic cocci, </w:t>
      </w:r>
      <w:r>
        <w:rPr>
          <w:rFonts w:asciiTheme="majorBidi" w:hAnsiTheme="majorBidi" w:cstheme="majorBidi"/>
          <w:i/>
        </w:rPr>
        <w:t>Cutibacterium/Propionibacterium</w:t>
      </w:r>
      <w:r>
        <w:rPr>
          <w:rFonts w:asciiTheme="majorBidi" w:hAnsiTheme="majorBidi" w:cstheme="majorBidi"/>
        </w:rPr>
        <w:t>, which is reported as its own group given its role in culture-negative prosthetic joint infection while remaining within the anaerobe supergroup), fungi and yeast, and mycobacteria. Administrative strings</w:t>
      </w:r>
    </w:p>
    <w:p w14:paraId="22DB81EF" w14:textId="389F764A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For example, CANCELLED, POSITIVE, NEGATIVE) and viral-antigen results were classified as non-organisms.</w:t>
      </w:r>
    </w:p>
    <w:p w14:paraId="69951F0C" w14:textId="77777777" w:rsidR="0014640A" w:rsidRDefault="0014640A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5A148364" w14:textId="73143729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4. Full organism coun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43"/>
        <w:gridCol w:w="2702"/>
        <w:gridCol w:w="2711"/>
      </w:tblGrid>
      <w:tr w:rsidR="00AB6562" w:rsidRPr="00AC3177" w14:paraId="63CE9758" w14:textId="77777777" w:rsidTr="00146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96EDD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ganism (species-level category)</w:t>
            </w:r>
          </w:p>
        </w:tc>
        <w:tc>
          <w:tcPr>
            <w:tcW w:w="2880" w:type="dxa"/>
          </w:tcPr>
          <w:p w14:paraId="402F7B7E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solates, n</w:t>
            </w:r>
          </w:p>
        </w:tc>
        <w:tc>
          <w:tcPr>
            <w:tcW w:w="2880" w:type="dxa"/>
          </w:tcPr>
          <w:p w14:paraId="78A16C8F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 of speciated isolates</w:t>
            </w:r>
          </w:p>
        </w:tc>
      </w:tr>
      <w:tr w:rsidR="00AB6562" w:rsidRPr="00AC3177" w14:paraId="432FBFEB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90EC4E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aphylococcus aureus</w:t>
            </w:r>
          </w:p>
        </w:tc>
        <w:tc>
          <w:tcPr>
            <w:tcW w:w="2880" w:type="dxa"/>
          </w:tcPr>
          <w:p w14:paraId="5DC61DF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305</w:t>
            </w:r>
          </w:p>
        </w:tc>
        <w:tc>
          <w:tcPr>
            <w:tcW w:w="2880" w:type="dxa"/>
          </w:tcPr>
          <w:p w14:paraId="1477637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5</w:t>
            </w:r>
          </w:p>
        </w:tc>
      </w:tr>
      <w:tr w:rsidR="00AB6562" w:rsidRPr="00AC3177" w14:paraId="100E5FB3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E2859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agulase-negative staphylococci</w:t>
            </w:r>
          </w:p>
        </w:tc>
        <w:tc>
          <w:tcPr>
            <w:tcW w:w="2880" w:type="dxa"/>
          </w:tcPr>
          <w:p w14:paraId="222BEF4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011</w:t>
            </w:r>
          </w:p>
        </w:tc>
        <w:tc>
          <w:tcPr>
            <w:tcW w:w="2880" w:type="dxa"/>
          </w:tcPr>
          <w:p w14:paraId="0A879FE9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</w:t>
            </w:r>
          </w:p>
        </w:tc>
      </w:tr>
      <w:tr w:rsidR="00AB6562" w:rsidRPr="00AC3177" w14:paraId="22951613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7A1665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terococcus spp.</w:t>
            </w:r>
          </w:p>
        </w:tc>
        <w:tc>
          <w:tcPr>
            <w:tcW w:w="2880" w:type="dxa"/>
          </w:tcPr>
          <w:p w14:paraId="70B9D54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3</w:t>
            </w:r>
          </w:p>
        </w:tc>
        <w:tc>
          <w:tcPr>
            <w:tcW w:w="2880" w:type="dxa"/>
          </w:tcPr>
          <w:p w14:paraId="2438655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9</w:t>
            </w:r>
          </w:p>
        </w:tc>
      </w:tr>
      <w:tr w:rsidR="00AB6562" w:rsidRPr="00AC3177" w14:paraId="658ACA21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7C8B5A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rynebacterium spp.</w:t>
            </w:r>
          </w:p>
        </w:tc>
        <w:tc>
          <w:tcPr>
            <w:tcW w:w="2880" w:type="dxa"/>
          </w:tcPr>
          <w:p w14:paraId="60FADB3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7</w:t>
            </w:r>
          </w:p>
        </w:tc>
        <w:tc>
          <w:tcPr>
            <w:tcW w:w="2880" w:type="dxa"/>
          </w:tcPr>
          <w:p w14:paraId="12B9309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6</w:t>
            </w:r>
          </w:p>
        </w:tc>
      </w:tr>
      <w:tr w:rsidR="00AB6562" w:rsidRPr="00AC3177" w14:paraId="18273E84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793EB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seudomonas aeruginosa</w:t>
            </w:r>
          </w:p>
        </w:tc>
        <w:tc>
          <w:tcPr>
            <w:tcW w:w="2880" w:type="dxa"/>
          </w:tcPr>
          <w:p w14:paraId="7E66B29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7</w:t>
            </w:r>
          </w:p>
        </w:tc>
        <w:tc>
          <w:tcPr>
            <w:tcW w:w="2880" w:type="dxa"/>
          </w:tcPr>
          <w:p w14:paraId="44DE1DB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</w:t>
            </w:r>
          </w:p>
        </w:tc>
      </w:tr>
      <w:tr w:rsidR="00AB6562" w:rsidRPr="00AC3177" w14:paraId="250E063C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4960E8B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coccus, group B</w:t>
            </w:r>
          </w:p>
        </w:tc>
        <w:tc>
          <w:tcPr>
            <w:tcW w:w="2880" w:type="dxa"/>
          </w:tcPr>
          <w:p w14:paraId="7BB8B3F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2880" w:type="dxa"/>
          </w:tcPr>
          <w:p w14:paraId="77DE451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</w:t>
            </w:r>
          </w:p>
        </w:tc>
      </w:tr>
      <w:tr w:rsidR="00AB6562" w:rsidRPr="00AC3177" w14:paraId="1CB2C32D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11F527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scherichia coli</w:t>
            </w:r>
          </w:p>
        </w:tc>
        <w:tc>
          <w:tcPr>
            <w:tcW w:w="2880" w:type="dxa"/>
          </w:tcPr>
          <w:p w14:paraId="19F6AC5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2880" w:type="dxa"/>
          </w:tcPr>
          <w:p w14:paraId="273E50E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</w:t>
            </w:r>
          </w:p>
        </w:tc>
      </w:tr>
      <w:tr w:rsidR="00AB6562" w:rsidRPr="00AC3177" w14:paraId="742F55B1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0F6689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terobacter spp.</w:t>
            </w:r>
          </w:p>
        </w:tc>
        <w:tc>
          <w:tcPr>
            <w:tcW w:w="2880" w:type="dxa"/>
          </w:tcPr>
          <w:p w14:paraId="5817617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2880" w:type="dxa"/>
          </w:tcPr>
          <w:p w14:paraId="1403E33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</w:t>
            </w:r>
          </w:p>
        </w:tc>
      </w:tr>
      <w:tr w:rsidR="00AB6562" w:rsidRPr="00AC3177" w14:paraId="335A1501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F75C6A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coccus spp. (other)</w:t>
            </w:r>
          </w:p>
        </w:tc>
        <w:tc>
          <w:tcPr>
            <w:tcW w:w="2880" w:type="dxa"/>
          </w:tcPr>
          <w:p w14:paraId="6AA124B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2880" w:type="dxa"/>
          </w:tcPr>
          <w:p w14:paraId="430BB63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</w:t>
            </w:r>
          </w:p>
        </w:tc>
      </w:tr>
      <w:tr w:rsidR="00AB6562" w:rsidRPr="00AC3177" w14:paraId="54B14186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E4839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cteroides spp.</w:t>
            </w:r>
          </w:p>
        </w:tc>
        <w:tc>
          <w:tcPr>
            <w:tcW w:w="2880" w:type="dxa"/>
          </w:tcPr>
          <w:p w14:paraId="5699ACA5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2880" w:type="dxa"/>
          </w:tcPr>
          <w:p w14:paraId="60811FE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</w:t>
            </w:r>
          </w:p>
        </w:tc>
      </w:tr>
      <w:tr w:rsidR="00AB6562" w:rsidRPr="00AC3177" w14:paraId="4C40A20C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2B8766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teus spp.</w:t>
            </w:r>
          </w:p>
        </w:tc>
        <w:tc>
          <w:tcPr>
            <w:tcW w:w="2880" w:type="dxa"/>
          </w:tcPr>
          <w:p w14:paraId="33F6261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2880" w:type="dxa"/>
          </w:tcPr>
          <w:p w14:paraId="0520895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</w:t>
            </w:r>
          </w:p>
        </w:tc>
      </w:tr>
      <w:tr w:rsidR="00AB6562" w:rsidRPr="00AC3177" w14:paraId="17B2838C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9573F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dida spp.</w:t>
            </w:r>
          </w:p>
        </w:tc>
        <w:tc>
          <w:tcPr>
            <w:tcW w:w="2880" w:type="dxa"/>
          </w:tcPr>
          <w:p w14:paraId="0E8F6B4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2880" w:type="dxa"/>
          </w:tcPr>
          <w:p w14:paraId="2F136FB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</w:t>
            </w:r>
          </w:p>
        </w:tc>
      </w:tr>
      <w:tr w:rsidR="00AB6562" w:rsidRPr="00AC3177" w14:paraId="6048541F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6D5C3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lebsiella spp.</w:t>
            </w:r>
          </w:p>
        </w:tc>
        <w:tc>
          <w:tcPr>
            <w:tcW w:w="2880" w:type="dxa"/>
          </w:tcPr>
          <w:p w14:paraId="1C767E7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880" w:type="dxa"/>
          </w:tcPr>
          <w:p w14:paraId="08DEA40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</w:t>
            </w:r>
          </w:p>
        </w:tc>
      </w:tr>
      <w:tr w:rsidR="00AB6562" w:rsidRPr="00AC3177" w14:paraId="67F96D01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D01B7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ratia spp.</w:t>
            </w:r>
          </w:p>
        </w:tc>
        <w:tc>
          <w:tcPr>
            <w:tcW w:w="2880" w:type="dxa"/>
          </w:tcPr>
          <w:p w14:paraId="37BA041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880" w:type="dxa"/>
          </w:tcPr>
          <w:p w14:paraId="763B9CC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</w:t>
            </w:r>
          </w:p>
        </w:tc>
      </w:tr>
      <w:tr w:rsidR="00AB6562" w:rsidRPr="00AC3177" w14:paraId="46284CD3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D7B7E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coccus anginosus group</w:t>
            </w:r>
          </w:p>
        </w:tc>
        <w:tc>
          <w:tcPr>
            <w:tcW w:w="2880" w:type="dxa"/>
          </w:tcPr>
          <w:p w14:paraId="7CB7BC8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880" w:type="dxa"/>
          </w:tcPr>
          <w:p w14:paraId="2FC8D1E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</w:t>
            </w:r>
          </w:p>
        </w:tc>
      </w:tr>
      <w:tr w:rsidR="00AB6562" w:rsidRPr="00AC3177" w14:paraId="7DA29482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3181B5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tibacterium acnes</w:t>
            </w:r>
          </w:p>
        </w:tc>
        <w:tc>
          <w:tcPr>
            <w:tcW w:w="2880" w:type="dxa"/>
          </w:tcPr>
          <w:p w14:paraId="1EDC8BA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880" w:type="dxa"/>
          </w:tcPr>
          <w:p w14:paraId="0DE74DD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</w:tc>
      </w:tr>
      <w:tr w:rsidR="00AB6562" w:rsidRPr="00AC3177" w14:paraId="515C0986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1284A2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otella spp.</w:t>
            </w:r>
          </w:p>
        </w:tc>
        <w:tc>
          <w:tcPr>
            <w:tcW w:w="2880" w:type="dxa"/>
          </w:tcPr>
          <w:p w14:paraId="61B13E4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880" w:type="dxa"/>
          </w:tcPr>
          <w:p w14:paraId="67AF765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</w:tr>
      <w:tr w:rsidR="00AB6562" w:rsidRPr="00AC3177" w14:paraId="76BB6BBD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E647A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robacter spp.</w:t>
            </w:r>
          </w:p>
        </w:tc>
        <w:tc>
          <w:tcPr>
            <w:tcW w:w="2880" w:type="dxa"/>
          </w:tcPr>
          <w:p w14:paraId="6758843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880" w:type="dxa"/>
          </w:tcPr>
          <w:p w14:paraId="49D475E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</w:tr>
      <w:tr w:rsidR="00AB6562" w:rsidRPr="00AC3177" w14:paraId="1FB126A2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F212F8B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 gram-positive rod/coccus (skin flora)</w:t>
            </w:r>
          </w:p>
        </w:tc>
        <w:tc>
          <w:tcPr>
            <w:tcW w:w="2880" w:type="dxa"/>
          </w:tcPr>
          <w:p w14:paraId="0729A0F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880" w:type="dxa"/>
          </w:tcPr>
          <w:p w14:paraId="631109C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AB6562" w:rsidRPr="00AC3177" w14:paraId="12A68712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23DAAF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inetobacter spp.</w:t>
            </w:r>
          </w:p>
        </w:tc>
        <w:tc>
          <w:tcPr>
            <w:tcW w:w="2880" w:type="dxa"/>
          </w:tcPr>
          <w:p w14:paraId="7C89508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880" w:type="dxa"/>
          </w:tcPr>
          <w:p w14:paraId="3AE2320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AB6562" w:rsidRPr="00AC3177" w14:paraId="1AF3B533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98846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st</w:t>
            </w:r>
          </w:p>
        </w:tc>
        <w:tc>
          <w:tcPr>
            <w:tcW w:w="2880" w:type="dxa"/>
          </w:tcPr>
          <w:p w14:paraId="0B1CF6A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880" w:type="dxa"/>
          </w:tcPr>
          <w:p w14:paraId="712E5EB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AB6562" w:rsidRPr="00AC3177" w14:paraId="1879F206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7B139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coccus, group A</w:t>
            </w:r>
          </w:p>
        </w:tc>
        <w:tc>
          <w:tcPr>
            <w:tcW w:w="2880" w:type="dxa"/>
          </w:tcPr>
          <w:p w14:paraId="16AC1659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880" w:type="dxa"/>
          </w:tcPr>
          <w:p w14:paraId="62E2238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AB6562" w:rsidRPr="00AC3177" w14:paraId="67D7E706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468CF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Other gram-negative bacillus</w:t>
            </w:r>
          </w:p>
        </w:tc>
        <w:tc>
          <w:tcPr>
            <w:tcW w:w="2880" w:type="dxa"/>
          </w:tcPr>
          <w:p w14:paraId="429A05A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880" w:type="dxa"/>
          </w:tcPr>
          <w:p w14:paraId="29D83E3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AB6562" w:rsidRPr="00AC3177" w14:paraId="46F194A7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C6B49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rganella morganii</w:t>
            </w:r>
          </w:p>
        </w:tc>
        <w:tc>
          <w:tcPr>
            <w:tcW w:w="2880" w:type="dxa"/>
          </w:tcPr>
          <w:p w14:paraId="420B9FE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880" w:type="dxa"/>
          </w:tcPr>
          <w:p w14:paraId="530376C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AB6562" w:rsidRPr="00AC3177" w14:paraId="705935F8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E0A00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enotrophomonas maltophilia</w:t>
            </w:r>
          </w:p>
        </w:tc>
        <w:tc>
          <w:tcPr>
            <w:tcW w:w="2880" w:type="dxa"/>
          </w:tcPr>
          <w:p w14:paraId="106768A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880" w:type="dxa"/>
          </w:tcPr>
          <w:p w14:paraId="6A26DF8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</w:p>
        </w:tc>
      </w:tr>
      <w:tr w:rsidR="00AB6562" w:rsidRPr="00AC3177" w14:paraId="14BBAC94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7870B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ycobacterium spp.</w:t>
            </w:r>
          </w:p>
        </w:tc>
        <w:tc>
          <w:tcPr>
            <w:tcW w:w="2880" w:type="dxa"/>
          </w:tcPr>
          <w:p w14:paraId="0C880B0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880" w:type="dxa"/>
          </w:tcPr>
          <w:p w14:paraId="5A1C8F8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</w:tr>
      <w:tr w:rsidR="00AB6562" w:rsidRPr="00AC3177" w14:paraId="536DB121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D85E8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 fungus</w:t>
            </w:r>
          </w:p>
        </w:tc>
        <w:tc>
          <w:tcPr>
            <w:tcW w:w="2880" w:type="dxa"/>
          </w:tcPr>
          <w:p w14:paraId="4DAEC2F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880" w:type="dxa"/>
          </w:tcPr>
          <w:p w14:paraId="447B90C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AB6562" w:rsidRPr="00AC3177" w14:paraId="57E6B417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31177B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cillus spp. (not anthracis)</w:t>
            </w:r>
          </w:p>
        </w:tc>
        <w:tc>
          <w:tcPr>
            <w:tcW w:w="2880" w:type="dxa"/>
          </w:tcPr>
          <w:p w14:paraId="205E9105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880" w:type="dxa"/>
          </w:tcPr>
          <w:p w14:paraId="66EE1D4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B6562" w:rsidRPr="00AC3177" w14:paraId="35867A42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97BB22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 anaerobe</w:t>
            </w:r>
          </w:p>
        </w:tc>
        <w:tc>
          <w:tcPr>
            <w:tcW w:w="2880" w:type="dxa"/>
          </w:tcPr>
          <w:p w14:paraId="7FF2ECF3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80" w:type="dxa"/>
          </w:tcPr>
          <w:p w14:paraId="2579322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B6562" w:rsidRPr="00AC3177" w14:paraId="0E529CA8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0CF94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ostridium spp.</w:t>
            </w:r>
          </w:p>
        </w:tc>
        <w:tc>
          <w:tcPr>
            <w:tcW w:w="2880" w:type="dxa"/>
          </w:tcPr>
          <w:p w14:paraId="23C35D87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80" w:type="dxa"/>
          </w:tcPr>
          <w:p w14:paraId="18E7C3E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AB6562" w:rsidRPr="00AC3177" w14:paraId="34D7ECFB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508D8F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videncia spp.</w:t>
            </w:r>
          </w:p>
        </w:tc>
        <w:tc>
          <w:tcPr>
            <w:tcW w:w="2880" w:type="dxa"/>
          </w:tcPr>
          <w:p w14:paraId="3753671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80" w:type="dxa"/>
          </w:tcPr>
          <w:p w14:paraId="15A6A36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B6562" w:rsidRPr="00AC3177" w14:paraId="63C34711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AB19FF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seudomonas spp. (other)</w:t>
            </w:r>
          </w:p>
        </w:tc>
        <w:tc>
          <w:tcPr>
            <w:tcW w:w="2880" w:type="dxa"/>
          </w:tcPr>
          <w:p w14:paraId="71112A0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80" w:type="dxa"/>
          </w:tcPr>
          <w:p w14:paraId="3A86E31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B6562" w:rsidRPr="00AC3177" w14:paraId="2FE771F4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8A433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tibacterium/Propionibacterium spp.</w:t>
            </w:r>
          </w:p>
        </w:tc>
        <w:tc>
          <w:tcPr>
            <w:tcW w:w="2880" w:type="dxa"/>
          </w:tcPr>
          <w:p w14:paraId="3441B8B3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80" w:type="dxa"/>
          </w:tcPr>
          <w:p w14:paraId="5857807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B6562" w:rsidRPr="00AC3177" w14:paraId="6947930C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D0B5DA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aerobic gram-positive cocci</w:t>
            </w:r>
          </w:p>
        </w:tc>
        <w:tc>
          <w:tcPr>
            <w:tcW w:w="2880" w:type="dxa"/>
          </w:tcPr>
          <w:p w14:paraId="1813C7F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80" w:type="dxa"/>
          </w:tcPr>
          <w:p w14:paraId="49EB772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B6562" w:rsidRPr="00AC3177" w14:paraId="4E22C4E5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E118CF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pergillus spp.</w:t>
            </w:r>
          </w:p>
        </w:tc>
        <w:tc>
          <w:tcPr>
            <w:tcW w:w="2880" w:type="dxa"/>
          </w:tcPr>
          <w:p w14:paraId="4B81BB2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80" w:type="dxa"/>
          </w:tcPr>
          <w:p w14:paraId="4AF5AE0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AB6562" w:rsidRPr="00AC3177" w14:paraId="4BDCF594" w14:textId="77777777" w:rsidTr="0014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E86A6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eptococcus pneumoniae</w:t>
            </w:r>
          </w:p>
        </w:tc>
        <w:tc>
          <w:tcPr>
            <w:tcW w:w="2880" w:type="dxa"/>
          </w:tcPr>
          <w:p w14:paraId="3D4773E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80" w:type="dxa"/>
          </w:tcPr>
          <w:p w14:paraId="7936F18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1DA7DD1E" w14:textId="77777777" w:rsidTr="0014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C5FC5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/unclassified organism</w:t>
            </w:r>
          </w:p>
        </w:tc>
        <w:tc>
          <w:tcPr>
            <w:tcW w:w="2880" w:type="dxa"/>
          </w:tcPr>
          <w:p w14:paraId="246D893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80" w:type="dxa"/>
          </w:tcPr>
          <w:p w14:paraId="1934E7A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</w:tbl>
    <w:p w14:paraId="4BDA8D82" w14:textId="77777777" w:rsidR="00AB6562" w:rsidRPr="00AC3177" w:rsidRDefault="00A62D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sz w:val="18"/>
        </w:rPr>
        <w:t>Speciated isolate counts among deep musculoskeletal culture specimens across all 37 species-level categories. Percentages are of all speciated isolates; low-resolution morphotype results (for example, "mixed bacterial flora") counted toward culture-positivity but are not speciated and are not listed here. The leading groups are summarized in Table 2 of the main text.</w:t>
      </w:r>
    </w:p>
    <w:p w14:paraId="512A3EF9" w14:textId="77777777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2E1C8275" w14:textId="1B12B414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5. No-growth fraction by sampling intensit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133437" w:rsidRPr="00AC3177" w14:paraId="3AD65BDD" w14:textId="77777777" w:rsidTr="0013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C57FB9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ep specimens per episode</w:t>
            </w:r>
          </w:p>
        </w:tc>
        <w:tc>
          <w:tcPr>
            <w:tcW w:w="2880" w:type="dxa"/>
          </w:tcPr>
          <w:p w14:paraId="31C19F0B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-growth, n/total</w:t>
            </w:r>
          </w:p>
        </w:tc>
        <w:tc>
          <w:tcPr>
            <w:tcW w:w="2880" w:type="dxa"/>
          </w:tcPr>
          <w:p w14:paraId="6BFF43BB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 (95% CI)</w:t>
            </w:r>
          </w:p>
        </w:tc>
      </w:tr>
      <w:tr w:rsidR="00133437" w:rsidRPr="00AC3177" w14:paraId="7C99C067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8EFBBC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80" w:type="dxa"/>
          </w:tcPr>
          <w:p w14:paraId="245C3BF5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6/1820</w:t>
            </w:r>
          </w:p>
        </w:tc>
        <w:tc>
          <w:tcPr>
            <w:tcW w:w="2880" w:type="dxa"/>
          </w:tcPr>
          <w:p w14:paraId="0174E59F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5 (22.5-26.6)</w:t>
            </w:r>
          </w:p>
        </w:tc>
      </w:tr>
      <w:tr w:rsidR="00133437" w:rsidRPr="00AC3177" w14:paraId="283213C6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771FBD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3</w:t>
            </w:r>
          </w:p>
        </w:tc>
        <w:tc>
          <w:tcPr>
            <w:tcW w:w="2880" w:type="dxa"/>
          </w:tcPr>
          <w:p w14:paraId="42095F77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7/2716</w:t>
            </w:r>
          </w:p>
        </w:tc>
        <w:tc>
          <w:tcPr>
            <w:tcW w:w="2880" w:type="dxa"/>
          </w:tcPr>
          <w:p w14:paraId="7CA02ED8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8 (29.1-32.6)</w:t>
            </w:r>
          </w:p>
        </w:tc>
      </w:tr>
      <w:tr w:rsidR="00133437" w:rsidRPr="00AC3177" w14:paraId="56CA9AF8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2D5DC9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-6</w:t>
            </w:r>
          </w:p>
        </w:tc>
        <w:tc>
          <w:tcPr>
            <w:tcW w:w="2880" w:type="dxa"/>
          </w:tcPr>
          <w:p w14:paraId="7B73AD1A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4/2220</w:t>
            </w:r>
          </w:p>
        </w:tc>
        <w:tc>
          <w:tcPr>
            <w:tcW w:w="2880" w:type="dxa"/>
          </w:tcPr>
          <w:p w14:paraId="1FC4AA6B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3 (42.2-46.4)</w:t>
            </w:r>
          </w:p>
        </w:tc>
      </w:tr>
      <w:tr w:rsidR="00133437" w:rsidRPr="00AC3177" w14:paraId="281CA351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A7FC9A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or more</w:t>
            </w:r>
          </w:p>
        </w:tc>
        <w:tc>
          <w:tcPr>
            <w:tcW w:w="2880" w:type="dxa"/>
          </w:tcPr>
          <w:p w14:paraId="089277FD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9/944</w:t>
            </w:r>
          </w:p>
        </w:tc>
        <w:tc>
          <w:tcPr>
            <w:tcW w:w="2880" w:type="dxa"/>
          </w:tcPr>
          <w:p w14:paraId="7611E8CB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7 (47.5-54.0)</w:t>
            </w:r>
          </w:p>
        </w:tc>
      </w:tr>
    </w:tbl>
    <w:p w14:paraId="6DB21FBB" w14:textId="77777777" w:rsidR="00DD411C" w:rsidRPr="00AC3177" w:rsidRDefault="00DD411C" w:rsidP="00133437">
      <w:pPr>
        <w:spacing w:after="0" w:line="480" w:lineRule="auto"/>
        <w:rPr>
          <w:rFonts w:asciiTheme="majorBidi" w:hAnsiTheme="majorBidi" w:cstheme="majorBidi"/>
        </w:rPr>
      </w:pPr>
    </w:p>
    <w:p w14:paraId="5431D31C" w14:textId="28B2A0D1" w:rsidR="00DD411C" w:rsidRPr="00AC3177" w:rsidRDefault="00403482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no-growth fraction rose monotonically with the number of deep specimens obtained. This gradient is consistent with more intensive sampling raising the measured no-growth fraction, though the direction is not identified in cross-section, because early negative cultures may themselves prompt further sampling. It contributes to the higher fraction seen in the more heavily sampled prosthetic-joint-infection episodes.</w:t>
      </w:r>
    </w:p>
    <w:p w14:paraId="1620601F" w14:textId="77777777" w:rsidR="0014640A" w:rsidRDefault="0014640A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167CABAC" w14:textId="446C9F19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6. Sensitivity analyses for the no-growth fraction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133437" w:rsidRPr="00AC3177" w14:paraId="48763723" w14:textId="77777777" w:rsidTr="0013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D2986F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2880" w:type="dxa"/>
          </w:tcPr>
          <w:p w14:paraId="752EC7F1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-growth, n/total</w:t>
            </w:r>
          </w:p>
        </w:tc>
        <w:tc>
          <w:tcPr>
            <w:tcW w:w="2880" w:type="dxa"/>
          </w:tcPr>
          <w:p w14:paraId="1EB95ECA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 (95% CI)</w:t>
            </w:r>
          </w:p>
        </w:tc>
      </w:tr>
      <w:tr w:rsidR="00133437" w:rsidRPr="00AC3177" w14:paraId="1C4177BC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2E05B0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mary (deep MSK specimens; foot cultures classified as superficial)</w:t>
            </w:r>
          </w:p>
        </w:tc>
        <w:tc>
          <w:tcPr>
            <w:tcW w:w="2880" w:type="dxa"/>
          </w:tcPr>
          <w:p w14:paraId="529D382F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46/7700</w:t>
            </w:r>
          </w:p>
        </w:tc>
        <w:tc>
          <w:tcPr>
            <w:tcW w:w="2880" w:type="dxa"/>
          </w:tcPr>
          <w:p w14:paraId="748137AA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7 (34.6-36.7)</w:t>
            </w:r>
          </w:p>
        </w:tc>
      </w:tr>
      <w:tr w:rsidR="00133437" w:rsidRPr="00AC3177" w14:paraId="26D2E630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9B2E42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: add abscess or deep fluid</w:t>
            </w:r>
          </w:p>
        </w:tc>
        <w:tc>
          <w:tcPr>
            <w:tcW w:w="2880" w:type="dxa"/>
          </w:tcPr>
          <w:p w14:paraId="5A4A4DFA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36/8533</w:t>
            </w:r>
          </w:p>
        </w:tc>
        <w:tc>
          <w:tcPr>
            <w:tcW w:w="2880" w:type="dxa"/>
          </w:tcPr>
          <w:p w14:paraId="6F9E4BE8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8 (35.7-37.8)</w:t>
            </w:r>
          </w:p>
        </w:tc>
      </w:tr>
      <w:tr w:rsidR="00133437" w:rsidRPr="00AC3177" w14:paraId="66D819A7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D5904A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: primary-diagnosis episodes only</w:t>
            </w:r>
          </w:p>
        </w:tc>
        <w:tc>
          <w:tcPr>
            <w:tcW w:w="2880" w:type="dxa"/>
          </w:tcPr>
          <w:p w14:paraId="330D19FC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3/3170</w:t>
            </w:r>
          </w:p>
        </w:tc>
        <w:tc>
          <w:tcPr>
            <w:tcW w:w="2880" w:type="dxa"/>
          </w:tcPr>
          <w:p w14:paraId="18AAADBE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6 (42.8-46.3)</w:t>
            </w:r>
          </w:p>
        </w:tc>
      </w:tr>
      <w:tr w:rsidR="00133437" w:rsidRPr="00AC3177" w14:paraId="67E99A75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5D0E63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: excluding 97 dual-coded (PJI + osteomyelitis) episodes</w:t>
            </w:r>
          </w:p>
        </w:tc>
        <w:tc>
          <w:tcPr>
            <w:tcW w:w="2880" w:type="dxa"/>
          </w:tcPr>
          <w:p w14:paraId="0BFDA2F7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17/7447</w:t>
            </w:r>
          </w:p>
        </w:tc>
        <w:tc>
          <w:tcPr>
            <w:tcW w:w="2880" w:type="dxa"/>
          </w:tcPr>
          <w:p w14:paraId="1C619DA6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1 (34.1-36.2)</w:t>
            </w:r>
          </w:p>
        </w:tc>
      </w:tr>
      <w:tr w:rsidR="00133437" w:rsidRPr="00AC3177" w14:paraId="63A7B19D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D75A57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sthetic joint infection only</w:t>
            </w:r>
          </w:p>
        </w:tc>
        <w:tc>
          <w:tcPr>
            <w:tcW w:w="2880" w:type="dxa"/>
          </w:tcPr>
          <w:p w14:paraId="6BB17B4B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7/2749</w:t>
            </w:r>
          </w:p>
        </w:tc>
        <w:tc>
          <w:tcPr>
            <w:tcW w:w="2880" w:type="dxa"/>
          </w:tcPr>
          <w:p w14:paraId="12D3D539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6 (46.8-50.5)</w:t>
            </w:r>
          </w:p>
        </w:tc>
      </w:tr>
      <w:tr w:rsidR="00133437" w:rsidRPr="00AC3177" w14:paraId="312821FE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55BFEF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ive osteomyelitis only</w:t>
            </w:r>
          </w:p>
        </w:tc>
        <w:tc>
          <w:tcPr>
            <w:tcW w:w="2880" w:type="dxa"/>
          </w:tcPr>
          <w:p w14:paraId="7BB0FCE0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0/3829</w:t>
            </w:r>
          </w:p>
        </w:tc>
        <w:tc>
          <w:tcPr>
            <w:tcW w:w="2880" w:type="dxa"/>
          </w:tcPr>
          <w:p w14:paraId="4FE22166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6 (25.2-28.1)</w:t>
            </w:r>
          </w:p>
        </w:tc>
      </w:tr>
    </w:tbl>
    <w:p w14:paraId="6BACE23D" w14:textId="77777777" w:rsidR="00DD411C" w:rsidRPr="00AC3177" w:rsidRDefault="00DD411C" w:rsidP="00133437">
      <w:pPr>
        <w:spacing w:after="0" w:line="480" w:lineRule="auto"/>
        <w:rPr>
          <w:rFonts w:asciiTheme="majorBidi" w:hAnsiTheme="majorBidi" w:cstheme="majorBidi"/>
        </w:rPr>
      </w:pPr>
    </w:p>
    <w:p w14:paraId="62703D9D" w14:textId="77777777" w:rsidR="00DD411C" w:rsidRPr="00AC3177" w:rsidRDefault="00133437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no-growth fraction was stable across specimen-definition and case-definition sensitivity</w:t>
      </w:r>
    </w:p>
    <w:p w14:paraId="07A5E9DC" w14:textId="7CC6F9B6" w:rsidR="00DD411C" w:rsidRPr="00AC3177" w:rsidRDefault="00133437" w:rsidP="00AC317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alyses. The patient-clustered bootstrap 95% CI for the primary specimen-level fraction (34.0%-37.3%) was slightly wider than the naive interval (34.6%-36.7%), as expected given within-patient correlation.</w:t>
      </w:r>
    </w:p>
    <w:p w14:paraId="36430259" w14:textId="77777777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03096349" w14:textId="383DC035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7. Full antimicrobial susceptibilit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43"/>
        <w:gridCol w:w="1419"/>
        <w:gridCol w:w="1493"/>
        <w:gridCol w:w="1381"/>
        <w:gridCol w:w="1339"/>
        <w:gridCol w:w="1381"/>
      </w:tblGrid>
      <w:tr w:rsidR="00AB6562" w:rsidRPr="00AC3177" w14:paraId="03C063AD" w14:textId="77777777" w:rsidTr="007D4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73844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microbial agent</w:t>
            </w:r>
          </w:p>
        </w:tc>
        <w:tc>
          <w:tcPr>
            <w:tcW w:w="1419" w:type="dxa"/>
          </w:tcPr>
          <w:p w14:paraId="5CA564CA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sceptible, n</w:t>
            </w:r>
          </w:p>
        </w:tc>
        <w:tc>
          <w:tcPr>
            <w:tcW w:w="1493" w:type="dxa"/>
          </w:tcPr>
          <w:p w14:paraId="5018758B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, n</w:t>
            </w:r>
          </w:p>
        </w:tc>
        <w:tc>
          <w:tcPr>
            <w:tcW w:w="1381" w:type="dxa"/>
          </w:tcPr>
          <w:p w14:paraId="55623F5E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istant, n</w:t>
            </w:r>
          </w:p>
        </w:tc>
        <w:tc>
          <w:tcPr>
            <w:tcW w:w="1339" w:type="dxa"/>
          </w:tcPr>
          <w:p w14:paraId="3525EC3D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solates tested, n</w:t>
            </w:r>
          </w:p>
        </w:tc>
        <w:tc>
          <w:tcPr>
            <w:tcW w:w="1381" w:type="dxa"/>
          </w:tcPr>
          <w:p w14:paraId="0AE4BA01" w14:textId="77777777" w:rsidR="00AB6562" w:rsidRPr="00AC3177" w:rsidRDefault="00A62DFB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istant, %</w:t>
            </w:r>
          </w:p>
        </w:tc>
      </w:tr>
      <w:tr w:rsidR="00AB6562" w:rsidRPr="00AC3177" w14:paraId="6ED3BE6C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BC96E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tamicin</w:t>
            </w:r>
          </w:p>
        </w:tc>
        <w:tc>
          <w:tcPr>
            <w:tcW w:w="1419" w:type="dxa"/>
          </w:tcPr>
          <w:p w14:paraId="0BF4DD9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,085</w:t>
            </w:r>
          </w:p>
        </w:tc>
        <w:tc>
          <w:tcPr>
            <w:tcW w:w="1493" w:type="dxa"/>
          </w:tcPr>
          <w:p w14:paraId="4BE628B3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1381" w:type="dxa"/>
          </w:tcPr>
          <w:p w14:paraId="57B4270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0</w:t>
            </w:r>
          </w:p>
        </w:tc>
        <w:tc>
          <w:tcPr>
            <w:tcW w:w="1339" w:type="dxa"/>
          </w:tcPr>
          <w:p w14:paraId="3549323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,682</w:t>
            </w:r>
          </w:p>
        </w:tc>
        <w:tc>
          <w:tcPr>
            <w:tcW w:w="1381" w:type="dxa"/>
          </w:tcPr>
          <w:p w14:paraId="54196F6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</w:t>
            </w:r>
          </w:p>
        </w:tc>
      </w:tr>
      <w:tr w:rsidR="00AB6562" w:rsidRPr="00AC3177" w14:paraId="363CE792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3D26A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imethoprim-sulfamethoxazole</w:t>
            </w:r>
          </w:p>
        </w:tc>
        <w:tc>
          <w:tcPr>
            <w:tcW w:w="1419" w:type="dxa"/>
          </w:tcPr>
          <w:p w14:paraId="610194F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798</w:t>
            </w:r>
          </w:p>
        </w:tc>
        <w:tc>
          <w:tcPr>
            <w:tcW w:w="1493" w:type="dxa"/>
          </w:tcPr>
          <w:p w14:paraId="14BD751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4341E2A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8</w:t>
            </w:r>
          </w:p>
        </w:tc>
        <w:tc>
          <w:tcPr>
            <w:tcW w:w="1339" w:type="dxa"/>
          </w:tcPr>
          <w:p w14:paraId="519FE3D9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347</w:t>
            </w:r>
          </w:p>
        </w:tc>
        <w:tc>
          <w:tcPr>
            <w:tcW w:w="1381" w:type="dxa"/>
          </w:tcPr>
          <w:p w14:paraId="7DF4DFD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6</w:t>
            </w:r>
          </w:p>
        </w:tc>
      </w:tr>
      <w:tr w:rsidR="00AB6562" w:rsidRPr="00AC3177" w14:paraId="5DBFE39B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8C8E3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rythromycin</w:t>
            </w:r>
          </w:p>
        </w:tc>
        <w:tc>
          <w:tcPr>
            <w:tcW w:w="1419" w:type="dxa"/>
          </w:tcPr>
          <w:p w14:paraId="0038234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418</w:t>
            </w:r>
          </w:p>
        </w:tc>
        <w:tc>
          <w:tcPr>
            <w:tcW w:w="1493" w:type="dxa"/>
          </w:tcPr>
          <w:p w14:paraId="04AE321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81" w:type="dxa"/>
          </w:tcPr>
          <w:p w14:paraId="29C440E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296</w:t>
            </w:r>
          </w:p>
        </w:tc>
        <w:tc>
          <w:tcPr>
            <w:tcW w:w="1339" w:type="dxa"/>
          </w:tcPr>
          <w:p w14:paraId="68FB782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729</w:t>
            </w:r>
          </w:p>
        </w:tc>
        <w:tc>
          <w:tcPr>
            <w:tcW w:w="1381" w:type="dxa"/>
          </w:tcPr>
          <w:p w14:paraId="123D891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6</w:t>
            </w:r>
          </w:p>
        </w:tc>
      </w:tr>
      <w:tr w:rsidR="00AB6562" w:rsidRPr="00AC3177" w14:paraId="13EB8539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8BA56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vofloxacin</w:t>
            </w:r>
          </w:p>
        </w:tc>
        <w:tc>
          <w:tcPr>
            <w:tcW w:w="1419" w:type="dxa"/>
          </w:tcPr>
          <w:p w14:paraId="7954153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64</w:t>
            </w:r>
          </w:p>
        </w:tc>
        <w:tc>
          <w:tcPr>
            <w:tcW w:w="1493" w:type="dxa"/>
          </w:tcPr>
          <w:p w14:paraId="29BEA17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81" w:type="dxa"/>
          </w:tcPr>
          <w:p w14:paraId="11444A6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513</w:t>
            </w:r>
          </w:p>
        </w:tc>
        <w:tc>
          <w:tcPr>
            <w:tcW w:w="1339" w:type="dxa"/>
          </w:tcPr>
          <w:p w14:paraId="03E685B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699</w:t>
            </w:r>
          </w:p>
        </w:tc>
        <w:tc>
          <w:tcPr>
            <w:tcW w:w="1381" w:type="dxa"/>
          </w:tcPr>
          <w:p w14:paraId="3DA5925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9</w:t>
            </w:r>
          </w:p>
        </w:tc>
      </w:tr>
      <w:tr w:rsidR="00AB6562" w:rsidRPr="00AC3177" w14:paraId="6B643DB8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6293FA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xacillin</w:t>
            </w:r>
          </w:p>
        </w:tc>
        <w:tc>
          <w:tcPr>
            <w:tcW w:w="1419" w:type="dxa"/>
          </w:tcPr>
          <w:p w14:paraId="59D3C77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709</w:t>
            </w:r>
          </w:p>
        </w:tc>
        <w:tc>
          <w:tcPr>
            <w:tcW w:w="1493" w:type="dxa"/>
          </w:tcPr>
          <w:p w14:paraId="2C9824C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63C7CC7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767</w:t>
            </w:r>
          </w:p>
        </w:tc>
        <w:tc>
          <w:tcPr>
            <w:tcW w:w="1339" w:type="dxa"/>
          </w:tcPr>
          <w:p w14:paraId="02FCF4B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476</w:t>
            </w:r>
          </w:p>
        </w:tc>
        <w:tc>
          <w:tcPr>
            <w:tcW w:w="1381" w:type="dxa"/>
          </w:tcPr>
          <w:p w14:paraId="3D43C18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8</w:t>
            </w:r>
          </w:p>
        </w:tc>
      </w:tr>
      <w:tr w:rsidR="00AB6562" w:rsidRPr="00AC3177" w14:paraId="7426265B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A0BF57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indamycin</w:t>
            </w:r>
          </w:p>
        </w:tc>
        <w:tc>
          <w:tcPr>
            <w:tcW w:w="1419" w:type="dxa"/>
          </w:tcPr>
          <w:p w14:paraId="54D9646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044</w:t>
            </w:r>
          </w:p>
        </w:tc>
        <w:tc>
          <w:tcPr>
            <w:tcW w:w="1493" w:type="dxa"/>
          </w:tcPr>
          <w:p w14:paraId="32EE216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81" w:type="dxa"/>
          </w:tcPr>
          <w:p w14:paraId="74855A8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403</w:t>
            </w:r>
          </w:p>
        </w:tc>
        <w:tc>
          <w:tcPr>
            <w:tcW w:w="1339" w:type="dxa"/>
          </w:tcPr>
          <w:p w14:paraId="3AEE66D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469</w:t>
            </w:r>
          </w:p>
        </w:tc>
        <w:tc>
          <w:tcPr>
            <w:tcW w:w="1381" w:type="dxa"/>
          </w:tcPr>
          <w:p w14:paraId="66EB83A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4</w:t>
            </w:r>
          </w:p>
        </w:tc>
      </w:tr>
      <w:tr w:rsidR="00AB6562" w:rsidRPr="00AC3177" w14:paraId="16AFA7A1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9A73F5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tracycline</w:t>
            </w:r>
          </w:p>
        </w:tc>
        <w:tc>
          <w:tcPr>
            <w:tcW w:w="1419" w:type="dxa"/>
          </w:tcPr>
          <w:p w14:paraId="1E5F646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717</w:t>
            </w:r>
          </w:p>
        </w:tc>
        <w:tc>
          <w:tcPr>
            <w:tcW w:w="1493" w:type="dxa"/>
          </w:tcPr>
          <w:p w14:paraId="4C9CB57D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81" w:type="dxa"/>
          </w:tcPr>
          <w:p w14:paraId="32EB5AF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3</w:t>
            </w:r>
          </w:p>
        </w:tc>
        <w:tc>
          <w:tcPr>
            <w:tcW w:w="1339" w:type="dxa"/>
          </w:tcPr>
          <w:p w14:paraId="0A0DBEC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153</w:t>
            </w:r>
          </w:p>
        </w:tc>
        <w:tc>
          <w:tcPr>
            <w:tcW w:w="1381" w:type="dxa"/>
          </w:tcPr>
          <w:p w14:paraId="4C5C943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</w:t>
            </w:r>
          </w:p>
        </w:tc>
      </w:tr>
      <w:tr w:rsidR="00AB6562" w:rsidRPr="00AC3177" w14:paraId="444F09B7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BE793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comycin</w:t>
            </w:r>
          </w:p>
        </w:tc>
        <w:tc>
          <w:tcPr>
            <w:tcW w:w="1419" w:type="dxa"/>
          </w:tcPr>
          <w:p w14:paraId="053C455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769</w:t>
            </w:r>
          </w:p>
        </w:tc>
        <w:tc>
          <w:tcPr>
            <w:tcW w:w="1493" w:type="dxa"/>
          </w:tcPr>
          <w:p w14:paraId="743DBE4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1" w:type="dxa"/>
          </w:tcPr>
          <w:p w14:paraId="7FBA6EA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1</w:t>
            </w:r>
          </w:p>
        </w:tc>
        <w:tc>
          <w:tcPr>
            <w:tcW w:w="1339" w:type="dxa"/>
          </w:tcPr>
          <w:p w14:paraId="2E34F9D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094</w:t>
            </w:r>
          </w:p>
        </w:tc>
        <w:tc>
          <w:tcPr>
            <w:tcW w:w="1381" w:type="dxa"/>
          </w:tcPr>
          <w:p w14:paraId="4161142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4</w:t>
            </w:r>
          </w:p>
        </w:tc>
      </w:tr>
      <w:tr w:rsidR="00AB6562" w:rsidRPr="00AC3177" w14:paraId="426FA059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347A6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419" w:type="dxa"/>
          </w:tcPr>
          <w:p w14:paraId="2347F7B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393</w:t>
            </w:r>
          </w:p>
        </w:tc>
        <w:tc>
          <w:tcPr>
            <w:tcW w:w="1493" w:type="dxa"/>
          </w:tcPr>
          <w:p w14:paraId="1AF5FEF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381" w:type="dxa"/>
          </w:tcPr>
          <w:p w14:paraId="6A43366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3</w:t>
            </w:r>
          </w:p>
        </w:tc>
        <w:tc>
          <w:tcPr>
            <w:tcW w:w="1339" w:type="dxa"/>
          </w:tcPr>
          <w:p w14:paraId="2F89E94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76</w:t>
            </w:r>
          </w:p>
        </w:tc>
        <w:tc>
          <w:tcPr>
            <w:tcW w:w="1381" w:type="dxa"/>
          </w:tcPr>
          <w:p w14:paraId="58C6171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3</w:t>
            </w:r>
          </w:p>
        </w:tc>
      </w:tr>
      <w:tr w:rsidR="00AB6562" w:rsidRPr="00AC3177" w14:paraId="18F8BC43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67408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tazidime</w:t>
            </w:r>
          </w:p>
        </w:tc>
        <w:tc>
          <w:tcPr>
            <w:tcW w:w="1419" w:type="dxa"/>
          </w:tcPr>
          <w:p w14:paraId="4722B4A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636</w:t>
            </w:r>
          </w:p>
        </w:tc>
        <w:tc>
          <w:tcPr>
            <w:tcW w:w="1493" w:type="dxa"/>
          </w:tcPr>
          <w:p w14:paraId="197A884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381" w:type="dxa"/>
          </w:tcPr>
          <w:p w14:paraId="0CCAB21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1339" w:type="dxa"/>
          </w:tcPr>
          <w:p w14:paraId="571EA28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72</w:t>
            </w:r>
          </w:p>
        </w:tc>
        <w:tc>
          <w:tcPr>
            <w:tcW w:w="1381" w:type="dxa"/>
          </w:tcPr>
          <w:p w14:paraId="4D4CDE4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5</w:t>
            </w:r>
          </w:p>
        </w:tc>
      </w:tr>
      <w:tr w:rsidR="00AB6562" w:rsidRPr="00AC3177" w14:paraId="00050C10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5B2817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bramycin</w:t>
            </w:r>
          </w:p>
        </w:tc>
        <w:tc>
          <w:tcPr>
            <w:tcW w:w="1419" w:type="dxa"/>
          </w:tcPr>
          <w:p w14:paraId="591DB45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801</w:t>
            </w:r>
          </w:p>
        </w:tc>
        <w:tc>
          <w:tcPr>
            <w:tcW w:w="1493" w:type="dxa"/>
          </w:tcPr>
          <w:p w14:paraId="639CAAC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381" w:type="dxa"/>
          </w:tcPr>
          <w:p w14:paraId="0C51469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</w:t>
            </w:r>
          </w:p>
        </w:tc>
        <w:tc>
          <w:tcPr>
            <w:tcW w:w="1339" w:type="dxa"/>
          </w:tcPr>
          <w:p w14:paraId="250E4A6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33</w:t>
            </w:r>
          </w:p>
        </w:tc>
        <w:tc>
          <w:tcPr>
            <w:tcW w:w="1381" w:type="dxa"/>
          </w:tcPr>
          <w:p w14:paraId="30491DB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8</w:t>
            </w:r>
          </w:p>
        </w:tc>
      </w:tr>
      <w:tr w:rsidR="00AB6562" w:rsidRPr="00AC3177" w14:paraId="210DD2CB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AC5F7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epime</w:t>
            </w:r>
          </w:p>
        </w:tc>
        <w:tc>
          <w:tcPr>
            <w:tcW w:w="1419" w:type="dxa"/>
          </w:tcPr>
          <w:p w14:paraId="5BD7EF3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679</w:t>
            </w:r>
          </w:p>
        </w:tc>
        <w:tc>
          <w:tcPr>
            <w:tcW w:w="1493" w:type="dxa"/>
          </w:tcPr>
          <w:p w14:paraId="05FFF5A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381" w:type="dxa"/>
          </w:tcPr>
          <w:p w14:paraId="477FF31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3</w:t>
            </w:r>
          </w:p>
        </w:tc>
        <w:tc>
          <w:tcPr>
            <w:tcW w:w="1339" w:type="dxa"/>
          </w:tcPr>
          <w:p w14:paraId="129E8B8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30</w:t>
            </w:r>
          </w:p>
        </w:tc>
        <w:tc>
          <w:tcPr>
            <w:tcW w:w="1381" w:type="dxa"/>
          </w:tcPr>
          <w:p w14:paraId="675ACA3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2</w:t>
            </w:r>
          </w:p>
        </w:tc>
      </w:tr>
      <w:tr w:rsidR="00AB6562" w:rsidRPr="00AC3177" w14:paraId="6277E399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5C6B8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ropenem</w:t>
            </w:r>
          </w:p>
        </w:tc>
        <w:tc>
          <w:tcPr>
            <w:tcW w:w="1419" w:type="dxa"/>
          </w:tcPr>
          <w:p w14:paraId="36969D5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850</w:t>
            </w:r>
          </w:p>
        </w:tc>
        <w:tc>
          <w:tcPr>
            <w:tcW w:w="1493" w:type="dxa"/>
          </w:tcPr>
          <w:p w14:paraId="4B20123D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81" w:type="dxa"/>
          </w:tcPr>
          <w:p w14:paraId="2868880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7</w:t>
            </w:r>
          </w:p>
        </w:tc>
        <w:tc>
          <w:tcPr>
            <w:tcW w:w="1339" w:type="dxa"/>
          </w:tcPr>
          <w:p w14:paraId="4D3639A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05</w:t>
            </w:r>
          </w:p>
        </w:tc>
        <w:tc>
          <w:tcPr>
            <w:tcW w:w="1381" w:type="dxa"/>
          </w:tcPr>
          <w:p w14:paraId="344F54E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9</w:t>
            </w:r>
          </w:p>
        </w:tc>
      </w:tr>
      <w:tr w:rsidR="00AB6562" w:rsidRPr="00AC3177" w14:paraId="6BE76309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6356B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ifampin</w:t>
            </w:r>
          </w:p>
        </w:tc>
        <w:tc>
          <w:tcPr>
            <w:tcW w:w="1419" w:type="dxa"/>
          </w:tcPr>
          <w:p w14:paraId="7A01DD0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853</w:t>
            </w:r>
          </w:p>
        </w:tc>
        <w:tc>
          <w:tcPr>
            <w:tcW w:w="1493" w:type="dxa"/>
          </w:tcPr>
          <w:p w14:paraId="3488503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81" w:type="dxa"/>
          </w:tcPr>
          <w:p w14:paraId="6C7B557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39" w:type="dxa"/>
          </w:tcPr>
          <w:p w14:paraId="528B2C4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926</w:t>
            </w:r>
          </w:p>
        </w:tc>
        <w:tc>
          <w:tcPr>
            <w:tcW w:w="1381" w:type="dxa"/>
          </w:tcPr>
          <w:p w14:paraId="402F269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</w:t>
            </w:r>
          </w:p>
        </w:tc>
      </w:tr>
      <w:tr w:rsidR="00AB6562" w:rsidRPr="00AC3177" w14:paraId="5725FB9A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CF52B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peracillin-tazobactam</w:t>
            </w:r>
          </w:p>
        </w:tc>
        <w:tc>
          <w:tcPr>
            <w:tcW w:w="1419" w:type="dxa"/>
          </w:tcPr>
          <w:p w14:paraId="7AA53FD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568</w:t>
            </w:r>
          </w:p>
        </w:tc>
        <w:tc>
          <w:tcPr>
            <w:tcW w:w="1493" w:type="dxa"/>
          </w:tcPr>
          <w:p w14:paraId="308E597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81" w:type="dxa"/>
          </w:tcPr>
          <w:p w14:paraId="600B25E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6</w:t>
            </w:r>
          </w:p>
        </w:tc>
        <w:tc>
          <w:tcPr>
            <w:tcW w:w="1339" w:type="dxa"/>
          </w:tcPr>
          <w:p w14:paraId="26BB3DC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864</w:t>
            </w:r>
          </w:p>
        </w:tc>
        <w:tc>
          <w:tcPr>
            <w:tcW w:w="1381" w:type="dxa"/>
          </w:tcPr>
          <w:p w14:paraId="783CFF9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1</w:t>
            </w:r>
          </w:p>
        </w:tc>
      </w:tr>
      <w:tr w:rsidR="00AB6562" w:rsidRPr="00AC3177" w14:paraId="355E32FF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32222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triaxone</w:t>
            </w:r>
          </w:p>
        </w:tc>
        <w:tc>
          <w:tcPr>
            <w:tcW w:w="1419" w:type="dxa"/>
          </w:tcPr>
          <w:p w14:paraId="0956136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50</w:t>
            </w:r>
          </w:p>
        </w:tc>
        <w:tc>
          <w:tcPr>
            <w:tcW w:w="1493" w:type="dxa"/>
          </w:tcPr>
          <w:p w14:paraId="463253D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381" w:type="dxa"/>
          </w:tcPr>
          <w:p w14:paraId="13C6622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1</w:t>
            </w:r>
          </w:p>
        </w:tc>
        <w:tc>
          <w:tcPr>
            <w:tcW w:w="1339" w:type="dxa"/>
          </w:tcPr>
          <w:p w14:paraId="3CAF405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514</w:t>
            </w:r>
          </w:p>
        </w:tc>
        <w:tc>
          <w:tcPr>
            <w:tcW w:w="1381" w:type="dxa"/>
          </w:tcPr>
          <w:p w14:paraId="2A45085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9</w:t>
            </w:r>
          </w:p>
        </w:tc>
      </w:tr>
      <w:tr w:rsidR="00AB6562" w:rsidRPr="00AC3177" w14:paraId="41373AA3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D7335B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icillin</w:t>
            </w:r>
          </w:p>
        </w:tc>
        <w:tc>
          <w:tcPr>
            <w:tcW w:w="1419" w:type="dxa"/>
          </w:tcPr>
          <w:p w14:paraId="4FDA184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0</w:t>
            </w:r>
          </w:p>
        </w:tc>
        <w:tc>
          <w:tcPr>
            <w:tcW w:w="1493" w:type="dxa"/>
          </w:tcPr>
          <w:p w14:paraId="7CE23D1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1" w:type="dxa"/>
          </w:tcPr>
          <w:p w14:paraId="0E4FCC9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6</w:t>
            </w:r>
          </w:p>
        </w:tc>
        <w:tc>
          <w:tcPr>
            <w:tcW w:w="1339" w:type="dxa"/>
          </w:tcPr>
          <w:p w14:paraId="2668A04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306</w:t>
            </w:r>
          </w:p>
        </w:tc>
        <w:tc>
          <w:tcPr>
            <w:tcW w:w="1381" w:type="dxa"/>
          </w:tcPr>
          <w:p w14:paraId="16D9EBC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3</w:t>
            </w:r>
          </w:p>
        </w:tc>
      </w:tr>
      <w:tr w:rsidR="00AB6562" w:rsidRPr="00AC3177" w14:paraId="1E56ADD0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D15707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nicillin G</w:t>
            </w:r>
          </w:p>
        </w:tc>
        <w:tc>
          <w:tcPr>
            <w:tcW w:w="1419" w:type="dxa"/>
          </w:tcPr>
          <w:p w14:paraId="4004A34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1</w:t>
            </w:r>
          </w:p>
        </w:tc>
        <w:tc>
          <w:tcPr>
            <w:tcW w:w="1493" w:type="dxa"/>
          </w:tcPr>
          <w:p w14:paraId="0CF7A3E5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81" w:type="dxa"/>
          </w:tcPr>
          <w:p w14:paraId="1357534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5</w:t>
            </w:r>
          </w:p>
        </w:tc>
        <w:tc>
          <w:tcPr>
            <w:tcW w:w="1339" w:type="dxa"/>
          </w:tcPr>
          <w:p w14:paraId="1822580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05</w:t>
            </w:r>
          </w:p>
        </w:tc>
        <w:tc>
          <w:tcPr>
            <w:tcW w:w="1381" w:type="dxa"/>
          </w:tcPr>
          <w:p w14:paraId="7898F0B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2</w:t>
            </w:r>
          </w:p>
        </w:tc>
      </w:tr>
      <w:tr w:rsidR="00AB6562" w:rsidRPr="00AC3177" w14:paraId="081DE8AD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56D39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icillin-sulbactam</w:t>
            </w:r>
          </w:p>
        </w:tc>
        <w:tc>
          <w:tcPr>
            <w:tcW w:w="1419" w:type="dxa"/>
          </w:tcPr>
          <w:p w14:paraId="6400F9B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8</w:t>
            </w:r>
          </w:p>
        </w:tc>
        <w:tc>
          <w:tcPr>
            <w:tcW w:w="1493" w:type="dxa"/>
          </w:tcPr>
          <w:p w14:paraId="1478A6A4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381" w:type="dxa"/>
          </w:tcPr>
          <w:p w14:paraId="739DAE2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2</w:t>
            </w:r>
          </w:p>
        </w:tc>
        <w:tc>
          <w:tcPr>
            <w:tcW w:w="1339" w:type="dxa"/>
          </w:tcPr>
          <w:p w14:paraId="032F007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3</w:t>
            </w:r>
          </w:p>
        </w:tc>
        <w:tc>
          <w:tcPr>
            <w:tcW w:w="1381" w:type="dxa"/>
          </w:tcPr>
          <w:p w14:paraId="3D307C5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1</w:t>
            </w:r>
          </w:p>
        </w:tc>
      </w:tr>
      <w:tr w:rsidR="00AB6562" w:rsidRPr="00AC3177" w14:paraId="64235D38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73F6A2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Cefazolin</w:t>
            </w:r>
          </w:p>
        </w:tc>
        <w:tc>
          <w:tcPr>
            <w:tcW w:w="1419" w:type="dxa"/>
          </w:tcPr>
          <w:p w14:paraId="41C9912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1493" w:type="dxa"/>
          </w:tcPr>
          <w:p w14:paraId="6CD13E3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81" w:type="dxa"/>
          </w:tcPr>
          <w:p w14:paraId="324D53D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7</w:t>
            </w:r>
          </w:p>
        </w:tc>
        <w:tc>
          <w:tcPr>
            <w:tcW w:w="1339" w:type="dxa"/>
          </w:tcPr>
          <w:p w14:paraId="5B9578D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9</w:t>
            </w:r>
          </w:p>
        </w:tc>
        <w:tc>
          <w:tcPr>
            <w:tcW w:w="1381" w:type="dxa"/>
          </w:tcPr>
          <w:p w14:paraId="1049392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7</w:t>
            </w:r>
          </w:p>
        </w:tc>
      </w:tr>
      <w:tr w:rsidR="00AB6562" w:rsidRPr="00AC3177" w14:paraId="6B0849C7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BC206F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ezolid</w:t>
            </w:r>
          </w:p>
        </w:tc>
        <w:tc>
          <w:tcPr>
            <w:tcW w:w="1419" w:type="dxa"/>
          </w:tcPr>
          <w:p w14:paraId="3B351C2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0</w:t>
            </w:r>
          </w:p>
        </w:tc>
        <w:tc>
          <w:tcPr>
            <w:tcW w:w="1493" w:type="dxa"/>
          </w:tcPr>
          <w:p w14:paraId="7F8648ED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5DA8ABD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2AD5987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1</w:t>
            </w:r>
          </w:p>
        </w:tc>
        <w:tc>
          <w:tcPr>
            <w:tcW w:w="1381" w:type="dxa"/>
          </w:tcPr>
          <w:p w14:paraId="5F4812D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0B23EA14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03388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ptomycin</w:t>
            </w:r>
          </w:p>
        </w:tc>
        <w:tc>
          <w:tcPr>
            <w:tcW w:w="1419" w:type="dxa"/>
          </w:tcPr>
          <w:p w14:paraId="6E9D4A5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8</w:t>
            </w:r>
          </w:p>
        </w:tc>
        <w:tc>
          <w:tcPr>
            <w:tcW w:w="1493" w:type="dxa"/>
          </w:tcPr>
          <w:p w14:paraId="233AED7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26B59945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39" w:type="dxa"/>
          </w:tcPr>
          <w:p w14:paraId="1FC5C32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1381" w:type="dxa"/>
          </w:tcPr>
          <w:p w14:paraId="00DBCBB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</w:tr>
      <w:tr w:rsidR="00AB6562" w:rsidRPr="00AC3177" w14:paraId="7409930F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D7C1A0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itrofurantoin</w:t>
            </w:r>
          </w:p>
        </w:tc>
        <w:tc>
          <w:tcPr>
            <w:tcW w:w="1419" w:type="dxa"/>
          </w:tcPr>
          <w:p w14:paraId="1F2C23F4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0</w:t>
            </w:r>
          </w:p>
        </w:tc>
        <w:tc>
          <w:tcPr>
            <w:tcW w:w="1493" w:type="dxa"/>
          </w:tcPr>
          <w:p w14:paraId="7B6C1D6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381" w:type="dxa"/>
          </w:tcPr>
          <w:p w14:paraId="7DB2045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339" w:type="dxa"/>
          </w:tcPr>
          <w:p w14:paraId="315D4F5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381" w:type="dxa"/>
          </w:tcPr>
          <w:p w14:paraId="63BA102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7</w:t>
            </w:r>
          </w:p>
        </w:tc>
      </w:tr>
      <w:tr w:rsidR="00AB6562" w:rsidRPr="00AC3177" w14:paraId="1C530698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5B94D2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ikacin</w:t>
            </w:r>
          </w:p>
        </w:tc>
        <w:tc>
          <w:tcPr>
            <w:tcW w:w="1419" w:type="dxa"/>
          </w:tcPr>
          <w:p w14:paraId="0A690533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1493" w:type="dxa"/>
          </w:tcPr>
          <w:p w14:paraId="79F91EE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1" w:type="dxa"/>
          </w:tcPr>
          <w:p w14:paraId="6522CE7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39" w:type="dxa"/>
          </w:tcPr>
          <w:p w14:paraId="0358A48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5</w:t>
            </w:r>
          </w:p>
        </w:tc>
        <w:tc>
          <w:tcPr>
            <w:tcW w:w="1381" w:type="dxa"/>
          </w:tcPr>
          <w:p w14:paraId="7AAB651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</w:t>
            </w:r>
          </w:p>
        </w:tc>
      </w:tr>
      <w:tr w:rsidR="00AB6562" w:rsidRPr="00AC3177" w14:paraId="1AC3AE4C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30AED7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peracillin</w:t>
            </w:r>
          </w:p>
        </w:tc>
        <w:tc>
          <w:tcPr>
            <w:tcW w:w="1419" w:type="dxa"/>
          </w:tcPr>
          <w:p w14:paraId="3EB03BB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493" w:type="dxa"/>
          </w:tcPr>
          <w:p w14:paraId="09F055AB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1" w:type="dxa"/>
          </w:tcPr>
          <w:p w14:paraId="641347B4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9" w:type="dxa"/>
          </w:tcPr>
          <w:p w14:paraId="52B2A24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1381" w:type="dxa"/>
          </w:tcPr>
          <w:p w14:paraId="2A08482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3</w:t>
            </w:r>
          </w:p>
        </w:tc>
      </w:tr>
      <w:tr w:rsidR="00AB6562" w:rsidRPr="00AC3177" w14:paraId="496EC128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0255B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uroxime</w:t>
            </w:r>
          </w:p>
        </w:tc>
        <w:tc>
          <w:tcPr>
            <w:tcW w:w="1419" w:type="dxa"/>
          </w:tcPr>
          <w:p w14:paraId="549EA7C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493" w:type="dxa"/>
          </w:tcPr>
          <w:p w14:paraId="6597E29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81" w:type="dxa"/>
          </w:tcPr>
          <w:p w14:paraId="0EDBF45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9" w:type="dxa"/>
          </w:tcPr>
          <w:p w14:paraId="2739D718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81" w:type="dxa"/>
          </w:tcPr>
          <w:p w14:paraId="70FD889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7</w:t>
            </w:r>
          </w:p>
        </w:tc>
      </w:tr>
      <w:tr w:rsidR="00AB6562" w:rsidRPr="00AC3177" w14:paraId="2CB534DA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F4F85E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ipenem</w:t>
            </w:r>
          </w:p>
        </w:tc>
        <w:tc>
          <w:tcPr>
            <w:tcW w:w="1419" w:type="dxa"/>
          </w:tcPr>
          <w:p w14:paraId="28E90A03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93" w:type="dxa"/>
          </w:tcPr>
          <w:p w14:paraId="0F31E318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81" w:type="dxa"/>
          </w:tcPr>
          <w:p w14:paraId="07E1C69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9" w:type="dxa"/>
          </w:tcPr>
          <w:p w14:paraId="7B8B8103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381" w:type="dxa"/>
          </w:tcPr>
          <w:p w14:paraId="31E15636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2</w:t>
            </w:r>
          </w:p>
        </w:tc>
      </w:tr>
      <w:tr w:rsidR="00AB6562" w:rsidRPr="00AC3177" w14:paraId="025ACF79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B963DD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ocycline</w:t>
            </w:r>
          </w:p>
        </w:tc>
        <w:tc>
          <w:tcPr>
            <w:tcW w:w="1419" w:type="dxa"/>
          </w:tcPr>
          <w:p w14:paraId="6938F8D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93" w:type="dxa"/>
          </w:tcPr>
          <w:p w14:paraId="49B01F7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04B4B2C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233BA196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81" w:type="dxa"/>
          </w:tcPr>
          <w:p w14:paraId="41B2C5C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034E03D2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0D5F673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rtapenem</w:t>
            </w:r>
          </w:p>
        </w:tc>
        <w:tc>
          <w:tcPr>
            <w:tcW w:w="1419" w:type="dxa"/>
          </w:tcPr>
          <w:p w14:paraId="5B5C7B0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93" w:type="dxa"/>
          </w:tcPr>
          <w:p w14:paraId="05E8F05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5459454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7FC3581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81" w:type="dxa"/>
          </w:tcPr>
          <w:p w14:paraId="04170CAD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5B4809E6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F540E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xycycline</w:t>
            </w:r>
          </w:p>
        </w:tc>
        <w:tc>
          <w:tcPr>
            <w:tcW w:w="1419" w:type="dxa"/>
          </w:tcPr>
          <w:p w14:paraId="75C74E1C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3" w:type="dxa"/>
          </w:tcPr>
          <w:p w14:paraId="7A0C6C7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49AB4CB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39" w:type="dxa"/>
          </w:tcPr>
          <w:p w14:paraId="4BAB80D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81" w:type="dxa"/>
          </w:tcPr>
          <w:p w14:paraId="0D7BA3D0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4</w:t>
            </w:r>
          </w:p>
        </w:tc>
      </w:tr>
      <w:tr w:rsidR="00AB6562" w:rsidRPr="00AC3177" w14:paraId="17E94FFD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B0A44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uconazole</w:t>
            </w:r>
          </w:p>
        </w:tc>
        <w:tc>
          <w:tcPr>
            <w:tcW w:w="1419" w:type="dxa"/>
          </w:tcPr>
          <w:p w14:paraId="149A3A71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3" w:type="dxa"/>
          </w:tcPr>
          <w:p w14:paraId="7BC0B90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2B86E8F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71A3C77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81" w:type="dxa"/>
          </w:tcPr>
          <w:p w14:paraId="3327C62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2002A945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AE488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ipenem-relebactam</w:t>
            </w:r>
          </w:p>
        </w:tc>
        <w:tc>
          <w:tcPr>
            <w:tcW w:w="1419" w:type="dxa"/>
          </w:tcPr>
          <w:p w14:paraId="7520E537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93" w:type="dxa"/>
          </w:tcPr>
          <w:p w14:paraId="0A06532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2FB1203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392CB88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81" w:type="dxa"/>
          </w:tcPr>
          <w:p w14:paraId="03B05D9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09E57E7F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247FE1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tazidime-avibactam</w:t>
            </w:r>
          </w:p>
        </w:tc>
        <w:tc>
          <w:tcPr>
            <w:tcW w:w="1419" w:type="dxa"/>
          </w:tcPr>
          <w:p w14:paraId="104A9CF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3" w:type="dxa"/>
          </w:tcPr>
          <w:p w14:paraId="1974EC2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35954D8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3BCBB29F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1" w:type="dxa"/>
          </w:tcPr>
          <w:p w14:paraId="1090464C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2FB8DADF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327A0B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pofungin</w:t>
            </w:r>
          </w:p>
        </w:tc>
        <w:tc>
          <w:tcPr>
            <w:tcW w:w="1419" w:type="dxa"/>
          </w:tcPr>
          <w:p w14:paraId="5F80E2C4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93" w:type="dxa"/>
          </w:tcPr>
          <w:p w14:paraId="6E88732F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03B7C731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3C6152AE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7CADB9AB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735D169F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B15954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ztreonam</w:t>
            </w:r>
          </w:p>
        </w:tc>
        <w:tc>
          <w:tcPr>
            <w:tcW w:w="1419" w:type="dxa"/>
          </w:tcPr>
          <w:p w14:paraId="6BBCCDD2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93" w:type="dxa"/>
          </w:tcPr>
          <w:p w14:paraId="4530D71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7DB96E0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39" w:type="dxa"/>
          </w:tcPr>
          <w:p w14:paraId="4DBF7529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44FE85B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</w:t>
            </w:r>
          </w:p>
        </w:tc>
      </w:tr>
      <w:tr w:rsidR="00AB6562" w:rsidRPr="00AC3177" w14:paraId="1FA9CC65" w14:textId="77777777" w:rsidTr="007D4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39BABC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tolozane-tazobactam</w:t>
            </w:r>
          </w:p>
        </w:tc>
        <w:tc>
          <w:tcPr>
            <w:tcW w:w="1419" w:type="dxa"/>
          </w:tcPr>
          <w:p w14:paraId="22BDAA9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93" w:type="dxa"/>
          </w:tcPr>
          <w:p w14:paraId="61456892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3EC99875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56EA9E2A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01C28D0D" w14:textId="77777777" w:rsidR="00AB6562" w:rsidRPr="00AC3177" w:rsidRDefault="00A62DFB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AB6562" w:rsidRPr="00AC3177" w14:paraId="1BF4E69B" w14:textId="77777777" w:rsidTr="007D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12F9A9" w14:textId="77777777" w:rsidR="00AB6562" w:rsidRPr="00AC3177" w:rsidRDefault="00A62DFB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madacycline</w:t>
            </w:r>
          </w:p>
        </w:tc>
        <w:tc>
          <w:tcPr>
            <w:tcW w:w="1419" w:type="dxa"/>
          </w:tcPr>
          <w:p w14:paraId="0300B75E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93" w:type="dxa"/>
          </w:tcPr>
          <w:p w14:paraId="4D874500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81" w:type="dxa"/>
          </w:tcPr>
          <w:p w14:paraId="596EDF27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39" w:type="dxa"/>
          </w:tcPr>
          <w:p w14:paraId="0D73B6F5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1" w:type="dxa"/>
          </w:tcPr>
          <w:p w14:paraId="2B3E9C0A" w14:textId="77777777" w:rsidR="00AB6562" w:rsidRPr="00AC3177" w:rsidRDefault="00A62DFB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</w:tbl>
    <w:p w14:paraId="1D3F79EA" w14:textId="2BCE36B0" w:rsidR="00AB6562" w:rsidRPr="00AC3177" w:rsidRDefault="007D495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sz w:val="18"/>
        </w:rPr>
        <w:t>Susceptible / intermediate / resistant counts by antimicrobial agent among deep musculoskeletal isolates with an interpretable result, pooled across all organisms. Resistant % is R / (S + I + R). Agents are ordered by number of isolates tested. Because intrinsic resistance varies by organism, these pooled per-agent percentages are not organism-specific and differ from the organism-stratified rates in Table 3 — for example, pooled oxacillin resistance exceeds the S. aureus-specific value because coagulase-negative staphylococci are included. Table 3 should be used for organism-specific interpretation.</w:t>
      </w:r>
    </w:p>
    <w:p w14:paraId="7A646C8C" w14:textId="77777777" w:rsidR="00AC3177" w:rsidRDefault="00AC3177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/>
        </w:rPr>
        <w:br w:type="page"/>
      </w:r>
    </w:p>
    <w:p w14:paraId="775C87B0" w14:textId="04A3246C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Table S 8. Analytic flow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133437" w:rsidRPr="00AC3177" w14:paraId="35609276" w14:textId="77777777" w:rsidTr="0013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CE7542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ep</w:t>
            </w:r>
          </w:p>
        </w:tc>
        <w:tc>
          <w:tcPr>
            <w:tcW w:w="2880" w:type="dxa"/>
          </w:tcPr>
          <w:p w14:paraId="12752472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pisodes (patients)</w:t>
            </w:r>
          </w:p>
        </w:tc>
        <w:tc>
          <w:tcPr>
            <w:tcW w:w="2880" w:type="dxa"/>
          </w:tcPr>
          <w:p w14:paraId="3303D71F" w14:textId="77777777" w:rsidR="00DD411C" w:rsidRPr="00AC3177" w:rsidRDefault="00133437" w:rsidP="001464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ep MSK culture specimens</w:t>
            </w:r>
          </w:p>
        </w:tc>
      </w:tr>
      <w:tr w:rsidR="00133437" w:rsidRPr="00AC3177" w14:paraId="2E5CC44A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4DF764F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de-defined orthopedic-infection episodes</w:t>
            </w:r>
          </w:p>
        </w:tc>
        <w:tc>
          <w:tcPr>
            <w:tcW w:w="2880" w:type="dxa"/>
          </w:tcPr>
          <w:p w14:paraId="1BCA8C71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97 (4358)</w:t>
            </w:r>
          </w:p>
        </w:tc>
        <w:tc>
          <w:tcPr>
            <w:tcW w:w="2880" w:type="dxa"/>
          </w:tcPr>
          <w:p w14:paraId="447A996D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—</w:t>
            </w:r>
          </w:p>
        </w:tc>
      </w:tr>
      <w:tr w:rsidR="00133437" w:rsidRPr="00AC3177" w14:paraId="05D80F67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E30E9E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.. prosthetic joint infection (ICD-9 996.66 / ICD-10 T84.5x)</w:t>
            </w:r>
          </w:p>
        </w:tc>
        <w:tc>
          <w:tcPr>
            <w:tcW w:w="2880" w:type="dxa"/>
          </w:tcPr>
          <w:p w14:paraId="1CB4A508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9</w:t>
            </w:r>
          </w:p>
        </w:tc>
        <w:tc>
          <w:tcPr>
            <w:tcW w:w="2880" w:type="dxa"/>
          </w:tcPr>
          <w:p w14:paraId="592BF162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—</w:t>
            </w:r>
          </w:p>
        </w:tc>
      </w:tr>
      <w:tr w:rsidR="00133437" w:rsidRPr="00AC3177" w14:paraId="06570345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D38AE1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.. native osteomyelitis</w:t>
            </w:r>
          </w:p>
        </w:tc>
        <w:tc>
          <w:tcPr>
            <w:tcW w:w="2880" w:type="dxa"/>
          </w:tcPr>
          <w:p w14:paraId="6A83B6DF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15</w:t>
            </w:r>
          </w:p>
        </w:tc>
        <w:tc>
          <w:tcPr>
            <w:tcW w:w="2880" w:type="dxa"/>
          </w:tcPr>
          <w:p w14:paraId="5A0B80BF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—</w:t>
            </w:r>
          </w:p>
        </w:tc>
      </w:tr>
      <w:tr w:rsidR="00133437" w:rsidRPr="00AC3177" w14:paraId="780CD87E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252669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.. other internal-device infection (ICD-9 996.67 / ICD-10 T84.6-T84.7)</w:t>
            </w:r>
          </w:p>
        </w:tc>
        <w:tc>
          <w:tcPr>
            <w:tcW w:w="2880" w:type="dxa"/>
          </w:tcPr>
          <w:p w14:paraId="533F7AC3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3</w:t>
            </w:r>
          </w:p>
        </w:tc>
        <w:tc>
          <w:tcPr>
            <w:tcW w:w="2880" w:type="dxa"/>
          </w:tcPr>
          <w:p w14:paraId="455564E7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—</w:t>
            </w:r>
          </w:p>
        </w:tc>
      </w:tr>
      <w:tr w:rsidR="00133437" w:rsidRPr="00AC3177" w14:paraId="38D0BAD0" w14:textId="77777777" w:rsidTr="0013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DA4D2A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pisodes with &gt;=1 deep MSK culture (primary analytic cohort)</w:t>
            </w:r>
          </w:p>
        </w:tc>
        <w:tc>
          <w:tcPr>
            <w:tcW w:w="2880" w:type="dxa"/>
          </w:tcPr>
          <w:p w14:paraId="14CF139C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60 (2603)</w:t>
            </w:r>
          </w:p>
        </w:tc>
        <w:tc>
          <w:tcPr>
            <w:tcW w:w="2880" w:type="dxa"/>
          </w:tcPr>
          <w:p w14:paraId="673008DC" w14:textId="77777777" w:rsidR="00DD411C" w:rsidRPr="00AC3177" w:rsidRDefault="00133437" w:rsidP="001464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00</w:t>
            </w:r>
          </w:p>
        </w:tc>
      </w:tr>
      <w:tr w:rsidR="00133437" w:rsidRPr="00AC3177" w14:paraId="3C253337" w14:textId="77777777" w:rsidTr="0013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9B7DB4" w14:textId="77777777" w:rsidR="00DD411C" w:rsidRPr="00AC3177" w:rsidRDefault="00133437" w:rsidP="0014640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lture-positive episodes (&gt;=1 deep isolate)</w:t>
            </w:r>
          </w:p>
        </w:tc>
        <w:tc>
          <w:tcPr>
            <w:tcW w:w="2880" w:type="dxa"/>
          </w:tcPr>
          <w:p w14:paraId="7A322872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97</w:t>
            </w:r>
          </w:p>
        </w:tc>
        <w:tc>
          <w:tcPr>
            <w:tcW w:w="2880" w:type="dxa"/>
          </w:tcPr>
          <w:p w14:paraId="7146973F" w14:textId="77777777" w:rsidR="00DD411C" w:rsidRPr="00AC3177" w:rsidRDefault="00133437" w:rsidP="001464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—</w:t>
            </w:r>
          </w:p>
        </w:tc>
      </w:tr>
    </w:tbl>
    <w:p w14:paraId="7A2A8B09" w14:textId="77777777" w:rsidR="00DD411C" w:rsidRPr="00AC3177" w:rsidRDefault="00DD411C" w:rsidP="00133437">
      <w:pPr>
        <w:spacing w:after="0" w:line="480" w:lineRule="auto"/>
        <w:rPr>
          <w:rFonts w:asciiTheme="majorBidi" w:hAnsiTheme="majorBidi" w:cstheme="majorBidi"/>
        </w:rPr>
      </w:pPr>
    </w:p>
    <w:p w14:paraId="5D7F6FE9" w14:textId="4A5E62B3" w:rsidR="00DD411C" w:rsidRPr="00AC3177" w:rsidRDefault="00403482" w:rsidP="00133437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pisodes without a deep musculoskeletal culture were excluded from the organism-spectrum and no-growth analyses; this excluded group may include medically managed infections and miscoded episodes, a limitation noted in the main text.</w:t>
      </w:r>
    </w:p>
    <w:p w14:paraId="7CF53082" w14:textId="259CD1C8" w:rsidR="00DD411C" w:rsidRPr="00AC3177" w:rsidRDefault="003821AB" w:rsidP="00133437">
      <w:pPr>
        <w:pStyle w:val="Heading2"/>
        <w:spacing w:before="0"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lastRenderedPageBreak/>
        <w:t>Fig. S 1</w:t>
      </w:r>
    </w:p>
    <w:p w14:paraId="2734C2ED" w14:textId="77777777" w:rsidR="00AB6562" w:rsidRPr="00AC3177" w:rsidRDefault="00A62D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EDFC8B0" wp14:editId="1A22E9CC">
            <wp:extent cx="4937760" cy="48442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1_roc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484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6CB6D" w14:textId="326438B1" w:rsidR="00AB6562" w:rsidRPr="00A62DFB" w:rsidRDefault="003821AB" w:rsidP="00BC26BE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sz w:val="18"/>
        </w:rPr>
        <w:t>Fig. S 1. Out-of-fold receiver operating characteristic curves for the anticipatability probe. Model M1 uses clinical-context features only (infection type, deep source-category flags, age, sex, race group, insurance); model M2 adds inflammatory and nutritional laboratory markers. Curves are pooled out-of-fold predictions from 5-fold stratified, patient-grouped cross-validation (no patient split across folds); 95% CIs are from 2000-sample bootstrapping. The modest discrimination, barely improved by laboratory markers, is consistent with deep-specimen no-growth not being an artifact readily explained by routine structured data.</w:t>
      </w:r>
    </w:p>
    <w:sectPr w:rsidR="00AB6562" w:rsidRPr="00A62D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3437"/>
    <w:rsid w:val="0014640A"/>
    <w:rsid w:val="0015074B"/>
    <w:rsid w:val="0029639D"/>
    <w:rsid w:val="00326F90"/>
    <w:rsid w:val="003527D6"/>
    <w:rsid w:val="003821AB"/>
    <w:rsid w:val="00403482"/>
    <w:rsid w:val="004C482C"/>
    <w:rsid w:val="00561BE0"/>
    <w:rsid w:val="005F7A92"/>
    <w:rsid w:val="007D495C"/>
    <w:rsid w:val="00A14FC2"/>
    <w:rsid w:val="00A62DFB"/>
    <w:rsid w:val="00AA1D8D"/>
    <w:rsid w:val="00AA325B"/>
    <w:rsid w:val="00AB6562"/>
    <w:rsid w:val="00AC3177"/>
    <w:rsid w:val="00B47730"/>
    <w:rsid w:val="00B50FD8"/>
    <w:rsid w:val="00BC26BE"/>
    <w:rsid w:val="00CB0664"/>
    <w:rsid w:val="00DD411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45F4A5F4-D125-41D2-B062-3F63A0AE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4">
    <w:name w:val="Plain Table 4"/>
    <w:basedOn w:val="TableNormal"/>
    <w:uiPriority w:val="99"/>
    <w:rsid w:val="001334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5</Pages>
  <Words>2082</Words>
  <Characters>1187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sef Adiniaev</cp:lastModifiedBy>
  <cp:revision>17</cp:revision>
  <dcterms:created xsi:type="dcterms:W3CDTF">2013-12-23T23:15:00Z</dcterms:created>
  <dcterms:modified xsi:type="dcterms:W3CDTF">2026-07-09T06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c2dd8-2e84-4cb6-8e87-15f6344ca444</vt:lpwstr>
  </property>
</Properties>
</file>